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D5D73" w14:textId="77777777" w:rsidR="00931D98" w:rsidRDefault="00000000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color w:val="auto"/>
          <w:u w:color="4472C4"/>
        </w:rPr>
      </w:pPr>
      <w:r>
        <w:rPr>
          <w:rFonts w:ascii="Times New Roman" w:hAnsi="Times New Roman" w:cs="Times New Roman"/>
          <w:b/>
          <w:bCs/>
          <w:color w:val="auto"/>
          <w:u w:color="4472C4"/>
        </w:rPr>
        <w:t>SUPPLEMENTAL MATERIAL</w:t>
      </w:r>
    </w:p>
    <w:p w14:paraId="54F6C7B0" w14:textId="06A32976" w:rsidR="00931D98" w:rsidRDefault="00000000">
      <w:pPr>
        <w:spacing w:line="480" w:lineRule="auto"/>
        <w:jc w:val="center"/>
        <w:rPr>
          <w:rFonts w:ascii="Times New Roman Regular" w:hAnsi="Times New Roman Regular" w:cs="Times New Roman Regular" w:hint="eastAsia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 xml:space="preserve">Remote Limb Ischemic Postconditioning Inhibits Microglia </w:t>
      </w:r>
      <w:proofErr w:type="spellStart"/>
      <w:r>
        <w:rPr>
          <w:rFonts w:ascii="Times New Roman Regular" w:hAnsi="Times New Roman Regular" w:cs="Times New Roman Regular"/>
          <w:b/>
          <w:bCs/>
        </w:rPr>
        <w:t>Pyroptosis</w:t>
      </w:r>
      <w:proofErr w:type="spellEnd"/>
      <w:r>
        <w:rPr>
          <w:rFonts w:ascii="Times New Roman Regular" w:hAnsi="Times New Roman Regular" w:cs="Times New Roman Regular"/>
          <w:b/>
          <w:bCs/>
        </w:rPr>
        <w:t xml:space="preserve"> </w:t>
      </w:r>
      <w:r>
        <w:rPr>
          <w:rFonts w:ascii="Times New Roman Regular" w:hAnsi="Times New Roman Regular" w:cs="Times New Roman Regular" w:hint="eastAsia"/>
          <w:b/>
          <w:bCs/>
        </w:rPr>
        <w:t>by</w:t>
      </w:r>
      <w:r>
        <w:rPr>
          <w:rFonts w:ascii="Times New Roman Regular" w:hAnsi="Times New Roman Regular" w:cs="Times New Roman Regular"/>
          <w:b/>
          <w:bCs/>
        </w:rPr>
        <w:t xml:space="preserve"> </w:t>
      </w:r>
      <w:r w:rsidR="00D368C0">
        <w:rPr>
          <w:rFonts w:ascii="Times New Roman Regular" w:hAnsi="Times New Roman Regular" w:cs="Times New Roman Regular"/>
          <w:b/>
          <w:bCs/>
        </w:rPr>
        <w:t>M</w:t>
      </w:r>
      <w:r>
        <w:rPr>
          <w:rFonts w:ascii="Times New Roman Regular" w:hAnsi="Times New Roman Regular" w:cs="Times New Roman Regular"/>
          <w:b/>
          <w:bCs/>
        </w:rPr>
        <w:t>odulating HGF After Acute Ischemia Stroke</w:t>
      </w:r>
    </w:p>
    <w:p w14:paraId="1A578CA6" w14:textId="77777777" w:rsidR="00931D98" w:rsidRDefault="00000000">
      <w:pPr>
        <w:spacing w:line="480" w:lineRule="auto"/>
        <w:rPr>
          <w:rFonts w:ascii="Times New Roman Bold" w:hAnsi="Times New Roman Bold" w:cs="Times New Roman Bold" w:hint="eastAsia"/>
          <w:b/>
          <w:bCs/>
        </w:rPr>
      </w:pPr>
      <w:r>
        <w:rPr>
          <w:rFonts w:ascii="Times New Roman Bold" w:hAnsi="Times New Roman Bold" w:cs="Times New Roman Bold"/>
          <w:b/>
          <w:bCs/>
        </w:rPr>
        <w:t>Supplemental Tables</w:t>
      </w:r>
    </w:p>
    <w:p w14:paraId="2BBB6A63" w14:textId="77777777" w:rsidR="00931D98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</w:rPr>
      </w:pPr>
      <w:r>
        <w:rPr>
          <w:rFonts w:ascii="Times New Roman" w:eastAsia="宋体" w:hAnsi="Times New Roman" w:cs="Times New Roman"/>
          <w:b/>
          <w:bCs/>
          <w:kern w:val="0"/>
        </w:rPr>
        <w:t>Table S1. Summary of experimental groups and mortality rate in the study</w:t>
      </w:r>
    </w:p>
    <w:p w14:paraId="4FED26A4" w14:textId="77777777" w:rsidR="00931D98" w:rsidRDefault="00931D9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</w:rPr>
      </w:pPr>
    </w:p>
    <w:tbl>
      <w:tblPr>
        <w:tblStyle w:val="10"/>
        <w:tblW w:w="1067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1243"/>
        <w:gridCol w:w="829"/>
        <w:gridCol w:w="966"/>
        <w:gridCol w:w="693"/>
        <w:gridCol w:w="1254"/>
        <w:gridCol w:w="1240"/>
        <w:gridCol w:w="1117"/>
      </w:tblGrid>
      <w:tr w:rsidR="00931D98" w14:paraId="009A41D2" w14:textId="77777777">
        <w:trPr>
          <w:trHeight w:val="1731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030C7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Experimental Groups</w:t>
            </w:r>
          </w:p>
          <w:p w14:paraId="348C1BE9" w14:textId="77777777" w:rsidR="00931D98" w:rsidRDefault="00931D98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77668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22"/>
                <w:szCs w:val="22"/>
              </w:rPr>
              <w:t xml:space="preserve">Behavior assessment </w:t>
            </w:r>
          </w:p>
          <w:p w14:paraId="65267FE5" w14:textId="77777777" w:rsidR="00931D98" w:rsidRDefault="00931D98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567CF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22"/>
                <w:szCs w:val="22"/>
              </w:rPr>
              <w:t>TTC</w:t>
            </w:r>
          </w:p>
          <w:p w14:paraId="176C2E18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22"/>
                <w:szCs w:val="22"/>
              </w:rPr>
              <w:t>rCBF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1038B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22"/>
                <w:szCs w:val="22"/>
              </w:rPr>
              <w:t>WB</w:t>
            </w:r>
          </w:p>
          <w:p w14:paraId="6F61C781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22"/>
                <w:szCs w:val="22"/>
              </w:rPr>
              <w:t>ELISA</w:t>
            </w:r>
          </w:p>
          <w:p w14:paraId="152FA22B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22"/>
                <w:szCs w:val="22"/>
              </w:rPr>
              <w:t>HTC</w:t>
            </w:r>
          </w:p>
          <w:p w14:paraId="5F6CFA4D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22"/>
                <w:szCs w:val="22"/>
              </w:rPr>
              <w:t>PCR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B3C07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22"/>
                <w:szCs w:val="22"/>
              </w:rPr>
              <w:t>IF</w:t>
            </w:r>
          </w:p>
          <w:p w14:paraId="79CAD37F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22"/>
                <w:szCs w:val="22"/>
              </w:rPr>
              <w:t>IHC</w:t>
            </w:r>
          </w:p>
          <w:p w14:paraId="7520B22F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22"/>
                <w:szCs w:val="22"/>
              </w:rPr>
              <w:t>EM</w:t>
            </w:r>
          </w:p>
          <w:p w14:paraId="0260A971" w14:textId="77777777" w:rsidR="00931D98" w:rsidRDefault="00931D98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10AF9" w14:textId="77777777" w:rsidR="00931D98" w:rsidRDefault="00000000">
            <w:pPr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auto"/>
                <w:kern w:val="0"/>
                <w:sz w:val="22"/>
                <w:szCs w:val="22"/>
              </w:rPr>
              <w:t xml:space="preserve">Exclusion </w:t>
            </w:r>
          </w:p>
          <w:p w14:paraId="2D1ED1C5" w14:textId="77777777" w:rsidR="00931D98" w:rsidRDefault="00931D98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23ED9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auto"/>
                <w:kern w:val="0"/>
                <w:sz w:val="22"/>
                <w:szCs w:val="22"/>
              </w:rPr>
              <w:t>Mortality</w:t>
            </w:r>
          </w:p>
          <w:p w14:paraId="5E11BADC" w14:textId="77777777" w:rsidR="00931D98" w:rsidRDefault="00931D98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  <w:p w14:paraId="693A7451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22"/>
                <w:szCs w:val="22"/>
              </w:rPr>
              <w:t>(%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D44EF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auto"/>
                <w:kern w:val="0"/>
                <w:sz w:val="22"/>
                <w:szCs w:val="22"/>
              </w:rPr>
              <w:t>Subtotal</w:t>
            </w:r>
          </w:p>
        </w:tc>
      </w:tr>
      <w:tr w:rsidR="00931D98" w14:paraId="49622618" w14:textId="77777777">
        <w:trPr>
          <w:trHeight w:val="54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BC339" w14:textId="77777777" w:rsidR="00931D98" w:rsidRDefault="00000000">
            <w:pPr>
              <w:widowControl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Experimental 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D3971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185AE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2580E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8BDAA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125E2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72426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27F80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</w:tr>
      <w:tr w:rsidR="00931D98" w14:paraId="3BAC3CE1" w14:textId="77777777">
        <w:trPr>
          <w:trHeight w:val="5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5C4354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Sha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F8FDAD6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CCB1E1B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74ECDE4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53DAD19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A2668EE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E944BED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A31984A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22</w:t>
            </w:r>
          </w:p>
        </w:tc>
      </w:tr>
      <w:tr w:rsidR="00931D98" w14:paraId="3304EAE5" w14:textId="77777777">
        <w:trPr>
          <w:trHeight w:val="4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A85017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MCA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9155FB8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405D5C2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EE64AFE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3D7D21B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A43BDC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C994FE6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5(12.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09AF063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40</w:t>
            </w:r>
          </w:p>
        </w:tc>
      </w:tr>
      <w:tr w:rsidR="00931D98" w14:paraId="7C148C83" w14:textId="77777777">
        <w:trPr>
          <w:trHeight w:val="40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B4205E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MCAO+RIPost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F4A936F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B06E8A2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3176A7D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45D1CDE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3295A39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47713FF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4(7.8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7470EED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9</w:t>
            </w:r>
          </w:p>
        </w:tc>
      </w:tr>
      <w:tr w:rsidR="00931D98" w14:paraId="1D4BFF85" w14:textId="77777777">
        <w:trPr>
          <w:trHeight w:val="55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B5F6584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Experimental 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5C65065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4070B8F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D5330C3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B826B13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552A79E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EF551EF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4550921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</w:tr>
      <w:tr w:rsidR="00931D98" w14:paraId="5709CA3E" w14:textId="77777777">
        <w:trPr>
          <w:trHeight w:val="4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966491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CAO+Con</w:t>
            </w:r>
            <w:proofErr w:type="spellEnd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F9CBA96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AAED0E7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F91018B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8F4D9E2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4578944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D39F18F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(2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2F4DE88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4</w:t>
            </w:r>
          </w:p>
        </w:tc>
      </w:tr>
      <w:tr w:rsidR="00931D98" w14:paraId="103632A9" w14:textId="77777777">
        <w:trPr>
          <w:trHeight w:val="5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A08743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CAO+HGF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271EDE9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7C0AB94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58345DA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81B9B0D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6184047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B66B5B0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E550F3C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</w:tr>
      <w:tr w:rsidR="00931D98" w14:paraId="7C72F622" w14:textId="77777777">
        <w:trPr>
          <w:trHeight w:val="4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424A46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CAO+RIPostC+Con</w:t>
            </w:r>
            <w:proofErr w:type="spellEnd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C2820D8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A80C7E7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9819CB1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C651FD8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E8390BD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8547263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AB4FDA2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</w:tr>
      <w:tr w:rsidR="00931D98" w14:paraId="145E5CF3" w14:textId="77777777">
        <w:trPr>
          <w:trHeight w:val="4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595EBA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CAO+RIPostC+HGF</w:t>
            </w:r>
            <w:proofErr w:type="spellEnd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C93E075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016CF02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61045C9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952037D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A5CB996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2488DE8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478ABAA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</w:tr>
      <w:tr w:rsidR="00931D98" w14:paraId="3384FC12" w14:textId="77777777">
        <w:trPr>
          <w:trHeight w:val="5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2085A3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CAO+Con</w:t>
            </w:r>
            <w:proofErr w:type="spellEnd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1B369E7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AF2726D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21C9039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CD59F45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A4BD542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A4131D9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22228D3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</w:tr>
      <w:tr w:rsidR="00931D98" w14:paraId="7C9C4226" w14:textId="77777777">
        <w:trPr>
          <w:trHeight w:val="5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C71B14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CAO+ISG15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4668E41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D6C3219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ACAC4CB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FEC862C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FE42B71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F633F47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D7F6D98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</w:tr>
      <w:tr w:rsidR="00931D98" w14:paraId="609E3344" w14:textId="77777777">
        <w:trPr>
          <w:trHeight w:val="4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1A29528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CAO+RIPostC+Con</w:t>
            </w:r>
            <w:proofErr w:type="spellEnd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540E1FF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52AAB89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1036D94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B8F9331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E0EA321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2950B24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AD96255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</w:tr>
      <w:tr w:rsidR="00931D98" w14:paraId="13ABD073" w14:textId="77777777">
        <w:trPr>
          <w:trHeight w:val="5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21901F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CAO+RIPostC+ISG15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2A2B5A1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71E9617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B70B777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E3B122A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B34CF77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407EBF5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EF40D38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4</w:t>
            </w:r>
          </w:p>
        </w:tc>
      </w:tr>
      <w:tr w:rsidR="00931D98" w14:paraId="723AFCD6" w14:textId="77777777">
        <w:trPr>
          <w:trHeight w:val="4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687A9C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Experimental 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0347A4D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844CEB0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2BA134C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78330E4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EF74BFC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02ABC05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27BCB81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</w:tr>
      <w:tr w:rsidR="00931D98" w14:paraId="4F329D99" w14:textId="77777777">
        <w:trPr>
          <w:trHeight w:val="4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0289F0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Sha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872A11D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09BC914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37DBB30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982FFBF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19A1E06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07EABA3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68B75CA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5</w:t>
            </w:r>
          </w:p>
        </w:tc>
      </w:tr>
      <w:tr w:rsidR="00931D98" w14:paraId="0884B6DB" w14:textId="77777777">
        <w:trPr>
          <w:trHeight w:val="5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D4E0E7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CAO+Con</w:t>
            </w:r>
            <w:proofErr w:type="spellEnd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8C4F474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6E2ED9E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AC29A65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6A9DFEB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E00224C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63094F9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2(11.7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0D00CB8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7</w:t>
            </w:r>
          </w:p>
        </w:tc>
      </w:tr>
      <w:tr w:rsidR="00931D98" w14:paraId="718920FA" w14:textId="77777777">
        <w:trPr>
          <w:trHeight w:val="4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679206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CAO+RIPostC+Con</w:t>
            </w:r>
            <w:proofErr w:type="spellEnd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E59DF4D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8D84EC2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D5254C0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A8A0F48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D792C93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CAFE111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2(11.7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259FE9A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7</w:t>
            </w:r>
          </w:p>
        </w:tc>
      </w:tr>
      <w:tr w:rsidR="00931D98" w14:paraId="7713914E" w14:textId="77777777">
        <w:trPr>
          <w:trHeight w:val="5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C2F827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CAO+RIPostC+HGF</w:t>
            </w:r>
            <w:proofErr w:type="spellEnd"/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6B6C836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D2B8381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960B512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E0F38C5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901D77A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6B42B2D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2(11.7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8E93E9C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7</w:t>
            </w:r>
          </w:p>
        </w:tc>
      </w:tr>
      <w:tr w:rsidR="00931D98" w14:paraId="2108E922" w14:textId="77777777">
        <w:trPr>
          <w:trHeight w:val="4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BA44BD" w14:textId="77777777" w:rsidR="00931D98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MCAO+RIPostC+ISG15 SiR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8EBD39D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A21F66A" w14:textId="77777777" w:rsidR="00931D98" w:rsidRDefault="00931D9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3F72C2F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C66BB3A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C2963BB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AE3D799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3(16.6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1D2DA2E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8</w:t>
            </w:r>
          </w:p>
        </w:tc>
      </w:tr>
      <w:tr w:rsidR="00931D98" w14:paraId="23AE31AD" w14:textId="77777777">
        <w:trPr>
          <w:trHeight w:val="361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48FB2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99167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C126F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BE319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40775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4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ED105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58B87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(9.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47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6844D" w14:textId="77777777" w:rsidR="00931D98" w:rsidRDefault="0000000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1</w:t>
            </w:r>
          </w:p>
        </w:tc>
      </w:tr>
    </w:tbl>
    <w:p w14:paraId="6CB47A0F" w14:textId="77777777" w:rsidR="00931D98" w:rsidRDefault="00931D98">
      <w:pPr>
        <w:spacing w:line="480" w:lineRule="auto"/>
        <w:jc w:val="center"/>
        <w:rPr>
          <w:rFonts w:ascii="Times New Roman Regular" w:hAnsi="Times New Roman Regular" w:cs="Times New Roman Regular" w:hint="eastAsia"/>
        </w:rPr>
      </w:pPr>
    </w:p>
    <w:p w14:paraId="62BB84D6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4EE3FB74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1B3278B2" w14:textId="77777777" w:rsidR="00931D98" w:rsidRDefault="00000000">
      <w:pPr>
        <w:widowControl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  <w:r>
        <w:rPr>
          <w:rFonts w:ascii="Times New Roman" w:eastAsia="宋体" w:hAnsi="Times New Roman" w:cs="Times New Roman"/>
          <w:b/>
          <w:bCs/>
          <w:kern w:val="0"/>
        </w:rPr>
        <w:t xml:space="preserve">Table S2 </w:t>
      </w:r>
      <w:r>
        <w:rPr>
          <w:rFonts w:ascii="TimesNewRomanPS-BoldMT" w:eastAsia="Times New Roman" w:hAnsi="TimesNewRomanPS-BoldMT" w:cs="TimesNewRomanPS-BoldMT"/>
          <w:b/>
          <w:bCs/>
          <w:kern w:val="0"/>
        </w:rPr>
        <w:t>Power analysis</w:t>
      </w:r>
    </w:p>
    <w:p w14:paraId="7A4CF930" w14:textId="77777777" w:rsidR="00931D98" w:rsidRDefault="00931D98">
      <w:pPr>
        <w:widowControl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tbl>
      <w:tblPr>
        <w:tblW w:w="10370" w:type="dxa"/>
        <w:tblLook w:val="04A0" w:firstRow="1" w:lastRow="0" w:firstColumn="1" w:lastColumn="0" w:noHBand="0" w:noVBand="1"/>
      </w:tblPr>
      <w:tblGrid>
        <w:gridCol w:w="1077"/>
        <w:gridCol w:w="1379"/>
        <w:gridCol w:w="1972"/>
        <w:gridCol w:w="2142"/>
        <w:gridCol w:w="1852"/>
        <w:gridCol w:w="397"/>
        <w:gridCol w:w="88"/>
        <w:gridCol w:w="242"/>
        <w:gridCol w:w="614"/>
        <w:gridCol w:w="607"/>
      </w:tblGrid>
      <w:tr w:rsidR="00931D98" w14:paraId="07D00725" w14:textId="77777777">
        <w:trPr>
          <w:trHeight w:val="302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6008CF0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roup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E2BBF9D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roup2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629738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roup3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500720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roup4</w:t>
            </w:r>
          </w:p>
        </w:tc>
        <w:tc>
          <w:tcPr>
            <w:tcW w:w="23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D2E30EA" w14:textId="77777777" w:rsidR="00931D98" w:rsidRDefault="00000000">
            <w:pPr>
              <w:widowControl/>
              <w:tabs>
                <w:tab w:val="center" w:pos="1081"/>
                <w:tab w:val="left" w:pos="1870"/>
                <w:tab w:val="right" w:pos="2162"/>
              </w:tabs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ab/>
              <w:t>Group5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ab/>
              <w:t>n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ab/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0175621" w14:textId="77777777" w:rsidR="00931D98" w:rsidRDefault="00931D9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A4FF0A7" w14:textId="77777777" w:rsidR="00931D98" w:rsidRDefault="00000000">
            <w:pPr>
              <w:widowControl/>
              <w:spacing w:line="360" w:lineRule="auto"/>
              <w:ind w:right="360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ower</w:t>
            </w:r>
          </w:p>
        </w:tc>
      </w:tr>
      <w:tr w:rsidR="00931D98" w14:paraId="22DD1E0B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2AEDAB8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m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909A90B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AO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22A6D75A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AO+RIPostC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5A04EB1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</w:tcPr>
          <w:p w14:paraId="21F7C294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38F07F5C" w14:textId="77777777" w:rsidR="00931D98" w:rsidRDefault="00931D9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7D52ACDB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44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67BE55DA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0BF0759F" w14:textId="77777777" w:rsidR="00931D98" w:rsidRDefault="00000000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0.986</w:t>
            </w:r>
          </w:p>
        </w:tc>
      </w:tr>
      <w:tr w:rsidR="00931D98" w14:paraId="3A150BD9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17D65833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34.72644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15026BF4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1.87605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F437CD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73.73177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0D63E0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8BD6F40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7" w:type="dxa"/>
            <w:vMerge/>
            <w:tcBorders>
              <w:top w:val="nil"/>
              <w:left w:val="nil"/>
              <w:right w:val="nil"/>
            </w:tcBorders>
          </w:tcPr>
          <w:p w14:paraId="7661D339" w14:textId="77777777" w:rsidR="00931D98" w:rsidRDefault="00931D9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gridSpan w:val="3"/>
            <w:vMerge/>
            <w:tcBorders>
              <w:top w:val="nil"/>
              <w:left w:val="nil"/>
              <w:right w:val="nil"/>
            </w:tcBorders>
          </w:tcPr>
          <w:p w14:paraId="21F11DE8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31D98" w14:paraId="5B667BAC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4745102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79.78055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D549704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9.43717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322D67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23.87600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047DB0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056CEC3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7" w:type="dxa"/>
            <w:vMerge/>
            <w:tcBorders>
              <w:top w:val="nil"/>
              <w:left w:val="nil"/>
              <w:right w:val="nil"/>
            </w:tcBorders>
          </w:tcPr>
          <w:p w14:paraId="0D46DD98" w14:textId="77777777" w:rsidR="00931D98" w:rsidRDefault="00931D9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gridSpan w:val="3"/>
            <w:vMerge/>
            <w:tcBorders>
              <w:top w:val="nil"/>
              <w:left w:val="nil"/>
              <w:right w:val="nil"/>
            </w:tcBorders>
          </w:tcPr>
          <w:p w14:paraId="72AFC005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31D98" w14:paraId="368C861C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5A35911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77.53590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669CA403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4.26738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4CE1D5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02.92750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805A94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291FD46E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7" w:type="dxa"/>
            <w:vMerge/>
            <w:tcBorders>
              <w:top w:val="nil"/>
              <w:left w:val="nil"/>
              <w:right w:val="nil"/>
            </w:tcBorders>
          </w:tcPr>
          <w:p w14:paraId="452552C2" w14:textId="77777777" w:rsidR="00931D98" w:rsidRDefault="00931D9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gridSpan w:val="3"/>
            <w:vMerge/>
            <w:tcBorders>
              <w:top w:val="nil"/>
              <w:left w:val="nil"/>
              <w:right w:val="nil"/>
            </w:tcBorders>
          </w:tcPr>
          <w:p w14:paraId="43E4AB4D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31D98" w14:paraId="5BA299E2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801B18B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AO+</w:t>
            </w:r>
          </w:p>
          <w:p w14:paraId="04050561" w14:textId="77777777" w:rsidR="00931D98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iRNA</w:t>
            </w:r>
            <w:proofErr w:type="spellEnd"/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FAC1295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AO+ISG15 SiRNA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751CEC0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AO+RIPostC+C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iRNA</w:t>
            </w:r>
          </w:p>
        </w:tc>
        <w:tc>
          <w:tcPr>
            <w:tcW w:w="214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8754F74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AO+RIPostC+ISG15 SiRNA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775D55C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7" w:type="dxa"/>
            <w:vMerge w:val="restart"/>
            <w:tcBorders>
              <w:left w:val="nil"/>
              <w:right w:val="nil"/>
            </w:tcBorders>
            <w:noWrap/>
          </w:tcPr>
          <w:p w14:paraId="4E86D116" w14:textId="77777777" w:rsidR="00931D98" w:rsidRDefault="00931D9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25100858" w14:textId="77777777" w:rsidR="00931D98" w:rsidRDefault="00931D9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731CD927" w14:textId="77777777" w:rsidR="00931D98" w:rsidRDefault="00931D9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34C3AE6C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44" w:type="dxa"/>
            <w:gridSpan w:val="3"/>
            <w:vMerge w:val="restart"/>
            <w:tcBorders>
              <w:left w:val="nil"/>
              <w:right w:val="nil"/>
            </w:tcBorders>
            <w:noWrap/>
          </w:tcPr>
          <w:p w14:paraId="52072572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773479CD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3331A330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124E29B4" w14:textId="77777777" w:rsidR="00931D98" w:rsidRDefault="00000000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0.997</w:t>
            </w:r>
          </w:p>
        </w:tc>
      </w:tr>
      <w:tr w:rsidR="00931D98" w14:paraId="015DDD6A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F6557C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65916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3A3C7C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49893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F0AA2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19754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B7BB6D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12328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14:paraId="5B9DFE84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7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739F773" w14:textId="77777777" w:rsidR="00931D98" w:rsidRDefault="00931D9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gridSpan w:val="3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5D6ED63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31D98" w14:paraId="28ABED5B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3D4F2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280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0D0C8C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0669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74AE3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1093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F0B79C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0444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C0D103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1F24F4" w14:textId="77777777" w:rsidR="00931D98" w:rsidRDefault="00931D9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D95558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31D98" w14:paraId="7F959DBB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D9479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3415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5CCB0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6734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BA308A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7939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4E53E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3160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3B3D77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B1ABB7" w14:textId="77777777" w:rsidR="00931D98" w:rsidRDefault="00931D9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441548C6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31D98" w14:paraId="11EE87CC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D10BEA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2E8F2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AO+C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iRN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6F7D0D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AO+RPC+C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iRN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1D6691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AO+RPC+HGF SiR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4927C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AO+RPC+ISG15 SiR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EA44F4E" w14:textId="77777777" w:rsidR="00931D98" w:rsidRDefault="00931D9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208315EB" w14:textId="77777777" w:rsidR="00931D98" w:rsidRDefault="00931D9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EC93CA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31D98" w14:paraId="0A2F9854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DC67AB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7479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81B455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2801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FF6F9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8984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27CFC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2205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190CF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846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97D370E" w14:textId="77777777" w:rsidR="00931D98" w:rsidRDefault="0000000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B60D78" w14:textId="77777777" w:rsidR="00931D98" w:rsidRDefault="00000000">
            <w:pPr>
              <w:widowControl/>
              <w:spacing w:line="360" w:lineRule="auto"/>
              <w:ind w:right="90" w:firstLineChars="100" w:firstLine="18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86</w:t>
            </w:r>
          </w:p>
        </w:tc>
      </w:tr>
      <w:tr w:rsidR="00931D98" w14:paraId="6D3137A3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F378EC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7773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2EE98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6329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381688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3458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54D06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051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8D57F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2827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893156C" w14:textId="77777777" w:rsidR="00931D98" w:rsidRDefault="00931D9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A9911E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31D98" w14:paraId="5CCAEE80" w14:textId="77777777">
        <w:trPr>
          <w:gridAfter w:val="1"/>
          <w:wAfter w:w="607" w:type="dxa"/>
          <w:trHeight w:val="292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4305F47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9568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EC3F266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472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E36F118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2772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CCC0ED7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0717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B62483D" w14:textId="77777777" w:rsidR="00931D9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4094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A28FF" w14:textId="77777777" w:rsidR="00931D98" w:rsidRDefault="00931D9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39A80" w14:textId="77777777" w:rsidR="00931D98" w:rsidRDefault="00931D98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702C81B5" w14:textId="77777777" w:rsidR="00931D98" w:rsidRDefault="00931D98">
      <w:pPr>
        <w:widowControl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18"/>
          <w:szCs w:val="18"/>
        </w:rPr>
      </w:pPr>
    </w:p>
    <w:p w14:paraId="7678FB74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1A539757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13E1A45F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526B9A17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05034C6F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6A97FD43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63DBE35B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05AE091B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00A00BA2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16EAE985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4D0D587A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14081867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159CDB92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3DA033B3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45EC34B1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11AE3BE7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643CB8F9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0891212C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42B23A00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4A67E180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0E42BAA1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30FE5EC6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298692D2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2ABB414E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6CC51DF5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611B2AED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6A4AA7BA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4D117E69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332B54F1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20667061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14F1F004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20917477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072DB6C0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7FC89C18" w14:textId="77777777" w:rsidR="00931D98" w:rsidRDefault="00931D98">
      <w:pPr>
        <w:widowControl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</w:rPr>
      </w:pPr>
    </w:p>
    <w:p w14:paraId="4E193556" w14:textId="77777777" w:rsidR="00931D98" w:rsidRDefault="00000000">
      <w:pPr>
        <w:widowControl/>
        <w:jc w:val="center"/>
        <w:outlineLvl w:val="0"/>
        <w:rPr>
          <w:rFonts w:ascii="Times New Roman" w:hAnsi="Times New Roman" w:cs="Times New Roman"/>
        </w:rPr>
      </w:pPr>
      <w:r>
        <w:rPr>
          <w:rFonts w:ascii="TimesNewRomanPS-BoldMT" w:eastAsia="Times New Roman" w:hAnsi="TimesNewRomanPS-BoldMT" w:cs="TimesNewRomanPS-BoldMT"/>
          <w:b/>
          <w:bCs/>
          <w:kern w:val="0"/>
        </w:rPr>
        <w:lastRenderedPageBreak/>
        <w:t>Supplemental Figures with Figure Legends</w:t>
      </w:r>
    </w:p>
    <w:p w14:paraId="381FFE62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3E6EBCC9" w14:textId="77777777" w:rsidR="00931D98" w:rsidRDefault="00000000">
      <w:pPr>
        <w:widowControl/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:</w:t>
      </w:r>
    </w:p>
    <w:p w14:paraId="394D33ED" w14:textId="77777777" w:rsidR="00931D98" w:rsidRDefault="00000000">
      <w:pPr>
        <w:widowControl/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45009635" wp14:editId="428F5708">
            <wp:simplePos x="0" y="0"/>
            <wp:positionH relativeFrom="column">
              <wp:posOffset>375285</wp:posOffset>
            </wp:positionH>
            <wp:positionV relativeFrom="paragraph">
              <wp:posOffset>127635</wp:posOffset>
            </wp:positionV>
            <wp:extent cx="1701800" cy="2905125"/>
            <wp:effectExtent l="0" t="0" r="0" b="0"/>
            <wp:wrapNone/>
            <wp:docPr id="14326367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63677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t="1" b="-19146"/>
                    <a:stretch>
                      <a:fillRect/>
                    </a:stretch>
                  </pic:blipFill>
                  <pic:spPr>
                    <a:xfrm>
                      <a:off x="0" y="0"/>
                      <a:ext cx="1701800" cy="290524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1CDDAD2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31508E52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7A70A612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4E9FE8EA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67B733E5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7A4EBEB1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39F678B9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3F8224C1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7EC8C7E4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77A9767A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3B3321E1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33A77C72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3B5DF4BC" w14:textId="77777777" w:rsidR="00931D98" w:rsidRDefault="00000000">
      <w:pPr>
        <w:widowControl/>
        <w:spacing w:line="480" w:lineRule="auto"/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:</w:t>
      </w:r>
      <w:r>
        <w:rPr>
          <w:rFonts w:ascii="Times New Roman Regular" w:hAnsi="Times New Roman Regular" w:cs="Times New Roman Regular"/>
          <w:color w:val="000000" w:themeColor="text1"/>
        </w:rPr>
        <w:t xml:space="preserve">tthe </w:t>
      </w:r>
      <w:r>
        <w:rPr>
          <w:rFonts w:ascii="Times New Roman Regular" w:hAnsi="Times New Roman Regular" w:cs="Times New Roman Regular" w:hint="eastAsia"/>
          <w:color w:val="000000" w:themeColor="text1"/>
        </w:rPr>
        <w:t>analysis</w:t>
      </w:r>
      <w:r>
        <w:rPr>
          <w:rFonts w:ascii="Times New Roman Regular" w:hAnsi="Times New Roman Regular" w:cs="Times New Roman Regular"/>
          <w:color w:val="000000" w:themeColor="text1"/>
        </w:rPr>
        <w:t xml:space="preserve"> of GSDMD positive microglia in ischemic penumbra. Data presented as mean ± SEM. *P &lt; 0.05; **P &lt; 0.01; ***P &lt; 0.001.</w:t>
      </w:r>
    </w:p>
    <w:p w14:paraId="1E82A98A" w14:textId="77777777" w:rsidR="00931D98" w:rsidRDefault="00931D98">
      <w:pPr>
        <w:widowControl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15AED36D" w14:textId="77777777" w:rsidR="00931D98" w:rsidRDefault="00000000">
      <w:pPr>
        <w:widowControl/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:</w:t>
      </w:r>
    </w:p>
    <w:p w14:paraId="6EF1AA3A" w14:textId="77777777" w:rsidR="00931D98" w:rsidRDefault="00931D98">
      <w:pPr>
        <w:widowControl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481C64A9" w14:textId="77777777" w:rsidR="00931D98" w:rsidRDefault="00000000">
      <w:pPr>
        <w:widowControl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  <w:r>
        <w:rPr>
          <w:noProof/>
          <w:sz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0A9757" wp14:editId="015C9863">
                <wp:simplePos x="0" y="0"/>
                <wp:positionH relativeFrom="column">
                  <wp:posOffset>303530</wp:posOffset>
                </wp:positionH>
                <wp:positionV relativeFrom="paragraph">
                  <wp:posOffset>109220</wp:posOffset>
                </wp:positionV>
                <wp:extent cx="4857750" cy="2134870"/>
                <wp:effectExtent l="0" t="0" r="19050" b="24130"/>
                <wp:wrapNone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7750" cy="2134870"/>
                          <a:chOff x="4726" y="19681"/>
                          <a:chExt cx="7650" cy="3362"/>
                        </a:xfrm>
                      </wpg:grpSpPr>
                      <pic:pic xmlns:pic="http://schemas.openxmlformats.org/drawingml/2006/picture">
                        <pic:nvPicPr>
                          <pic:cNvPr id="1" name="图片 1" descr="TREM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b="32012"/>
                          <a:stretch>
                            <a:fillRect/>
                          </a:stretch>
                        </pic:blipFill>
                        <pic:spPr>
                          <a:xfrm>
                            <a:off x="4726" y="19681"/>
                            <a:ext cx="3573" cy="33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3" descr="P-Cadherin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b="38606"/>
                          <a:stretch>
                            <a:fillRect/>
                          </a:stretch>
                        </pic:blipFill>
                        <pic:spPr>
                          <a:xfrm>
                            <a:off x="8572" y="19924"/>
                            <a:ext cx="3804" cy="30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_x0000_s1026" o:spid="_x0000_s1026" o:spt="203" style="position:absolute;left:0pt;margin-left:23.9pt;margin-top:8.6pt;height:168.1pt;width:382.5pt;z-index:251659264;mso-width-relative:page;mso-height-relative:page;" coordorigin="4726,19681" coordsize="7650,3362" o:gfxdata="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">
                <o:lock v:ext="edit" aspectratio="f"/>
                <v:shape id="_x0000_s1026" o:spid="_x0000_s1026" o:spt="75" alt="TREM1" type="#_x0000_t75" style="position:absolute;left:4726;top:19681;height:3362;width:3573;" filled="f" o:preferrelative="t" stroked="f" coordsize="21600,21600" o:gfxdata="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">
                  <v:fill on="f" focussize="0,0"/>
                  <v:stroke on="f"/>
                  <v:imagedata r:id="rId8" cropbottom="20979f" o:title=""/>
                  <o:lock v:ext="edit" aspectratio="t"/>
                </v:shape>
                <v:shape id="_x0000_s1026" o:spid="_x0000_s1026" o:spt="75" alt="P-Cadherin" type="#_x0000_t75" style="position:absolute;left:8572;top:19924;height:3004;width:3804;" filled="f" o:preferrelative="t" stroked="f" coordsize="21600,21600" o:gfxdata="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">
                  <v:fill on="f" focussize="0,0"/>
                  <v:stroke on="f"/>
                  <v:imagedata r:id="rId9" cropbottom="25301f" o:title=""/>
                  <o:lock v:ext="edit" aspectratio="t"/>
                </v:shape>
              </v:group>
            </w:pict>
          </mc:Fallback>
        </mc:AlternateContent>
      </w:r>
    </w:p>
    <w:p w14:paraId="044E8F53" w14:textId="77777777" w:rsidR="00931D98" w:rsidRDefault="00931D98">
      <w:pPr>
        <w:widowControl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54DD1428" w14:textId="77777777" w:rsidR="00931D98" w:rsidRDefault="00931D98">
      <w:pPr>
        <w:widowControl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405B146E" w14:textId="77777777" w:rsidR="00931D98" w:rsidRDefault="00000000">
      <w:pPr>
        <w:widowControl/>
        <w:tabs>
          <w:tab w:val="left" w:pos="292"/>
        </w:tabs>
        <w:ind w:left="720"/>
        <w:jc w:val="left"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  <w:r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  <w:tab/>
      </w:r>
    </w:p>
    <w:p w14:paraId="012B87E5" w14:textId="77777777" w:rsidR="00931D98" w:rsidRDefault="00931D98">
      <w:pPr>
        <w:widowControl/>
        <w:ind w:left="720"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7E091E0D" w14:textId="77777777" w:rsidR="00931D98" w:rsidRDefault="00931D98">
      <w:pPr>
        <w:widowControl/>
        <w:ind w:left="720"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3ED2CBF7" w14:textId="77777777" w:rsidR="00931D98" w:rsidRDefault="00931D98">
      <w:pPr>
        <w:widowControl/>
        <w:ind w:left="720"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37E78FAF" w14:textId="77777777" w:rsidR="00931D98" w:rsidRDefault="00931D98">
      <w:pPr>
        <w:widowControl/>
        <w:ind w:left="720"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497FF4F4" w14:textId="77777777" w:rsidR="00931D98" w:rsidRDefault="00931D98">
      <w:pPr>
        <w:widowControl/>
        <w:ind w:left="720"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4CE52050" w14:textId="77777777" w:rsidR="00931D98" w:rsidRDefault="00931D98">
      <w:pPr>
        <w:widowControl/>
        <w:ind w:left="720"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0D157794" w14:textId="77777777" w:rsidR="00931D98" w:rsidRDefault="00931D98">
      <w:pPr>
        <w:widowControl/>
        <w:ind w:left="720"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0B992C6E" w14:textId="77777777" w:rsidR="00931D98" w:rsidRDefault="00931D98">
      <w:pPr>
        <w:widowControl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0E4A2C44" w14:textId="77777777" w:rsidR="00931D98" w:rsidRDefault="00931D98">
      <w:pPr>
        <w:widowControl/>
        <w:ind w:left="720"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4E90D7F0" w14:textId="77777777" w:rsidR="00931D98" w:rsidRDefault="00931D98">
      <w:pPr>
        <w:widowControl/>
        <w:ind w:left="720"/>
        <w:jc w:val="center"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</w:p>
    <w:p w14:paraId="25B8E49C" w14:textId="77777777" w:rsidR="00931D98" w:rsidRDefault="00000000">
      <w:pPr>
        <w:widowControl/>
        <w:spacing w:line="480" w:lineRule="auto"/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:</w:t>
      </w:r>
      <w:r>
        <w:rPr>
          <w:rFonts w:ascii="Times New Roman Regular" w:hAnsi="Times New Roman Regular" w:cs="Times New Roman Regular"/>
          <w:color w:val="000000" w:themeColor="text1"/>
        </w:rPr>
        <w:t xml:space="preserve">the </w:t>
      </w:r>
      <w:r>
        <w:rPr>
          <w:rFonts w:ascii="Times New Roman Regular" w:hAnsi="Times New Roman Regular" w:cs="Times New Roman Regular" w:hint="eastAsia"/>
          <w:color w:val="000000" w:themeColor="text1"/>
        </w:rPr>
        <w:t>analysis</w:t>
      </w:r>
      <w:r>
        <w:rPr>
          <w:rFonts w:ascii="Times New Roman Regular" w:hAnsi="Times New Roman Regular" w:cs="Times New Roman Regular"/>
          <w:color w:val="000000" w:themeColor="text1"/>
        </w:rPr>
        <w:t xml:space="preserve"> of TREM1 and P-Cadherin expression in protein chip. Data presented as mean ± SEM. *P &lt; 0.05; **P &lt; 0.01; ***P &lt; 0.001.</w:t>
      </w:r>
    </w:p>
    <w:p w14:paraId="41270705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11451633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22714BAA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6F7087E1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4B19BBBF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354475B7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1E64B377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1845A8BC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4366F93B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60742A78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638E15DC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5CE971B6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02BC3654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097CD483" w14:textId="77777777" w:rsidR="00931D98" w:rsidRDefault="00931D98">
      <w:pPr>
        <w:widowControl/>
        <w:jc w:val="left"/>
        <w:outlineLvl w:val="0"/>
        <w:rPr>
          <w:rFonts w:ascii="Times New Roman" w:hAnsi="Times New Roman" w:cs="Times New Roman"/>
        </w:rPr>
      </w:pPr>
    </w:p>
    <w:p w14:paraId="14F16E93" w14:textId="77777777" w:rsidR="00931D98" w:rsidRDefault="00000000">
      <w:pPr>
        <w:widowControl/>
        <w:jc w:val="left"/>
        <w:outlineLvl w:val="0"/>
        <w:rPr>
          <w:rFonts w:ascii="TimesNewRomanPS-BoldMT" w:eastAsia="Times New Roman" w:hAnsi="TimesNewRomanPS-BoldMT" w:cs="TimesNewRomanPS-BoldMT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</w:rPr>
        <w:t>Figure S3:</w:t>
      </w:r>
    </w:p>
    <w:p w14:paraId="0D2BC4BA" w14:textId="77777777" w:rsidR="00931D98" w:rsidRDefault="00931D98">
      <w:pPr>
        <w:widowControl/>
        <w:jc w:val="left"/>
        <w:rPr>
          <w:rFonts w:ascii="Times New Roman" w:eastAsia="Times New Roman" w:hAnsi="Times New Roman" w:cs="Times New Roman"/>
          <w:color w:val="auto"/>
          <w:kern w:val="0"/>
        </w:rPr>
      </w:pPr>
    </w:p>
    <w:p w14:paraId="6326DB2A" w14:textId="77777777" w:rsidR="00931D98" w:rsidRDefault="00000000">
      <w:pPr>
        <w:spacing w:line="480" w:lineRule="auto"/>
        <w:jc w:val="center"/>
        <w:rPr>
          <w:rFonts w:ascii="Times New Roman" w:hAnsi="Times New Roman" w:cs="Times New Roman"/>
          <w:color w:val="auto"/>
          <w:u w:color="4472C4"/>
        </w:rPr>
      </w:pPr>
      <w:r>
        <w:rPr>
          <w:rFonts w:ascii="Times New Roman" w:hAnsi="Times New Roman" w:cs="Times New Roman"/>
          <w:noProof/>
          <w:color w:val="auto"/>
          <w:u w:color="4472C4"/>
        </w:rPr>
        <w:drawing>
          <wp:inline distT="0" distB="0" distL="114300" distR="114300" wp14:anchorId="584EAEC8" wp14:editId="5D941DED">
            <wp:extent cx="4737735" cy="4686300"/>
            <wp:effectExtent l="0" t="0" r="12065" b="12700"/>
            <wp:docPr id="7" name="图片 7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37735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2B64E" w14:textId="77777777" w:rsidR="00931D98" w:rsidRDefault="00931D98">
      <w:pPr>
        <w:spacing w:line="480" w:lineRule="auto"/>
      </w:pPr>
    </w:p>
    <w:p w14:paraId="3708C0FA" w14:textId="77777777" w:rsidR="00931D98" w:rsidRDefault="00931D98"/>
    <w:p w14:paraId="65E00D36" w14:textId="77777777" w:rsidR="00931D98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3: Representative western blot bands and quantification of HGF or ISG15 knockdown efficacy in MCAO mice with or without </w:t>
      </w:r>
      <w:proofErr w:type="spellStart"/>
      <w:r>
        <w:rPr>
          <w:rFonts w:ascii="Times New Roman" w:hAnsi="Times New Roman" w:cs="Times New Roman"/>
        </w:rPr>
        <w:t>RIPostC</w:t>
      </w:r>
      <w:proofErr w:type="spellEnd"/>
      <w:r>
        <w:rPr>
          <w:rFonts w:ascii="Times New Roman" w:hAnsi="Times New Roman" w:cs="Times New Roman"/>
        </w:rPr>
        <w:t xml:space="preserve"> treatment at 3 day after </w:t>
      </w:r>
      <w:proofErr w:type="spellStart"/>
      <w:r>
        <w:rPr>
          <w:rFonts w:ascii="Times New Roman" w:hAnsi="Times New Roman" w:cs="Times New Roman"/>
        </w:rPr>
        <w:t>i.c.v</w:t>
      </w:r>
      <w:proofErr w:type="spellEnd"/>
      <w:r>
        <w:rPr>
          <w:rFonts w:ascii="Times New Roman" w:hAnsi="Times New Roman" w:cs="Times New Roman"/>
        </w:rPr>
        <w:t>. injection.</w:t>
      </w:r>
    </w:p>
    <w:p w14:paraId="5F67BB04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297E5F99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70262D92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03AF34B3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738577D6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62535183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316B09B3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725FDC36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628FE8B2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45DECFDA" w14:textId="77777777" w:rsidR="00931D9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4</w:t>
      </w:r>
    </w:p>
    <w:p w14:paraId="0FD8BA36" w14:textId="77777777" w:rsidR="00931D98" w:rsidRDefault="00931D98"/>
    <w:p w14:paraId="086C5F32" w14:textId="77777777" w:rsidR="00931D98" w:rsidRDefault="00000000">
      <w:r>
        <w:rPr>
          <w:noProof/>
        </w:rPr>
        <w:drawing>
          <wp:inline distT="0" distB="0" distL="114300" distR="114300" wp14:anchorId="164CE84A" wp14:editId="1F781489">
            <wp:extent cx="5046345" cy="2844800"/>
            <wp:effectExtent l="0" t="0" r="8255" b="0"/>
            <wp:docPr id="8" name="图片 8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46345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CAFC5" w14:textId="77777777" w:rsidR="00931D98" w:rsidRDefault="00931D98"/>
    <w:p w14:paraId="703FF1A7" w14:textId="77777777" w:rsidR="00931D98" w:rsidRDefault="00931D98"/>
    <w:p w14:paraId="602692BF" w14:textId="77777777" w:rsidR="00931D98" w:rsidRDefault="00931D98"/>
    <w:p w14:paraId="42D885A0" w14:textId="77777777" w:rsidR="00931D98" w:rsidRDefault="00931D98"/>
    <w:p w14:paraId="078B159C" w14:textId="77777777" w:rsidR="00931D98" w:rsidRDefault="00000000">
      <w:pPr>
        <w:spacing w:line="480" w:lineRule="auto"/>
        <w:rPr>
          <w:rFonts w:ascii="Times New Roman Regular" w:hAnsi="Times New Roman Regular" w:cs="Times New Roman Regular" w:hint="eastAsia"/>
        </w:rPr>
      </w:pPr>
      <w:r>
        <w:rPr>
          <w:rFonts w:ascii="Times New Roman" w:hAnsi="Times New Roman" w:cs="Times New Roman"/>
        </w:rPr>
        <w:t xml:space="preserve">Figure S4: </w:t>
      </w:r>
      <w:r>
        <w:rPr>
          <w:rFonts w:ascii="Times New Roman Regular" w:hAnsi="Times New Roman Regular" w:cs="Times New Roman Regular"/>
        </w:rPr>
        <w:t xml:space="preserve">The HGF protein expression in exogenous HGF-treated BV2 cells under OGD/R conditions. n=3. </w:t>
      </w:r>
      <w:r>
        <w:rPr>
          <w:rFonts w:ascii="MS Mincho" w:eastAsia="MS Mincho" w:hAnsi="MS Mincho" w:cs="MS Mincho"/>
        </w:rPr>
        <w:t>∗</w:t>
      </w:r>
      <w:r>
        <w:rPr>
          <w:rFonts w:ascii="Times New Roman Regular" w:hAnsi="Times New Roman Regular" w:cs="Times New Roman Regular"/>
        </w:rPr>
        <w:t xml:space="preserve">P &lt; 0.05. </w:t>
      </w:r>
    </w:p>
    <w:p w14:paraId="7DC8A3E9" w14:textId="77777777" w:rsidR="00931D98" w:rsidRDefault="00931D98">
      <w:pPr>
        <w:spacing w:line="480" w:lineRule="auto"/>
        <w:rPr>
          <w:rFonts w:ascii="Times New Roman Regular" w:hAnsi="Times New Roman Regular" w:cs="Times New Roman Regular" w:hint="eastAsia"/>
        </w:rPr>
      </w:pPr>
    </w:p>
    <w:p w14:paraId="15452239" w14:textId="77777777" w:rsidR="00931D98" w:rsidRDefault="00931D98">
      <w:pPr>
        <w:rPr>
          <w:rFonts w:ascii="Times New Roman" w:hAnsi="Times New Roman" w:cs="Times New Roman"/>
        </w:rPr>
      </w:pPr>
    </w:p>
    <w:p w14:paraId="183EB2DC" w14:textId="77777777" w:rsidR="00931D98" w:rsidRDefault="00000000">
      <w:r>
        <w:rPr>
          <w:rFonts w:ascii="Times New Roman" w:hAnsi="Times New Roman" w:cs="Times New Roman"/>
        </w:rPr>
        <w:t>Figure S5</w:t>
      </w:r>
    </w:p>
    <w:p w14:paraId="386066B5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6550FDDA" w14:textId="77777777" w:rsidR="00931D98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5CB88158" wp14:editId="2D46E1F0">
            <wp:extent cx="5760720" cy="2519680"/>
            <wp:effectExtent l="0" t="0" r="5080" b="20320"/>
            <wp:docPr id="9" name="图片 9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S4"/>
                    <pic:cNvPicPr>
                      <a:picLocks noChangeAspect="1"/>
                    </pic:cNvPicPr>
                  </pic:nvPicPr>
                  <pic:blipFill>
                    <a:blip r:embed="rId12"/>
                    <a:srcRect t="25316" b="1634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774B3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57B4F56E" w14:textId="77777777" w:rsidR="00931D98" w:rsidRDefault="00000000">
      <w:pPr>
        <w:widowControl/>
        <w:spacing w:line="480" w:lineRule="auto"/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5:ISG15 protein expression in different treated groups. n=3.</w:t>
      </w:r>
      <w:r>
        <w:rPr>
          <w:rFonts w:ascii="Times New Roman Regular" w:hAnsi="Times New Roman Regular" w:cs="Times New Roman Regular"/>
          <w:color w:val="000000" w:themeColor="text1"/>
        </w:rPr>
        <w:t>*P &lt; 0.05; **P &lt; 0.01; ***P &lt; 0.001.</w:t>
      </w:r>
    </w:p>
    <w:p w14:paraId="54386749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12DF2BB2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169C0CC8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7BA30236" w14:textId="77777777" w:rsidR="00931D98" w:rsidRDefault="00931D98">
      <w:pPr>
        <w:spacing w:line="480" w:lineRule="auto"/>
        <w:rPr>
          <w:rFonts w:ascii="Times New Roman" w:hAnsi="Times New Roman" w:cs="Times New Roman"/>
        </w:rPr>
      </w:pPr>
    </w:p>
    <w:p w14:paraId="3798BC3E" w14:textId="77777777" w:rsidR="00931D98" w:rsidRDefault="00931D98">
      <w:pPr>
        <w:spacing w:line="480" w:lineRule="auto"/>
        <w:rPr>
          <w:rFonts w:ascii="Times New Roman Regular" w:hAnsi="Times New Roman Regular" w:cs="Times New Roman Regular" w:hint="eastAsia"/>
        </w:rPr>
      </w:pPr>
    </w:p>
    <w:p w14:paraId="797A5C47" w14:textId="77777777" w:rsidR="00931D98" w:rsidRDefault="00931D98">
      <w:pPr>
        <w:spacing w:line="480" w:lineRule="auto"/>
        <w:rPr>
          <w:rFonts w:ascii="Times New Roman Regular" w:hAnsi="Times New Roman Regular" w:cs="Times New Roman Regular" w:hint="eastAsia"/>
        </w:rPr>
      </w:pPr>
    </w:p>
    <w:p w14:paraId="6633141D" w14:textId="77777777" w:rsidR="00931D98" w:rsidRDefault="00931D98">
      <w:pPr>
        <w:spacing w:line="480" w:lineRule="auto"/>
        <w:rPr>
          <w:rFonts w:ascii="Times New Roman Regular" w:hAnsi="Times New Roman Regular" w:cs="Times New Roman Regular" w:hint="eastAsia"/>
        </w:rPr>
      </w:pPr>
    </w:p>
    <w:p w14:paraId="50979458" w14:textId="77777777" w:rsidR="00931D98" w:rsidRDefault="00931D98">
      <w:pPr>
        <w:spacing w:line="480" w:lineRule="auto"/>
        <w:rPr>
          <w:rFonts w:ascii="Times New Roman Regular" w:hAnsi="Times New Roman Regular" w:cs="Times New Roman Regular" w:hint="eastAsia"/>
        </w:rPr>
      </w:pPr>
    </w:p>
    <w:p w14:paraId="6222DED1" w14:textId="77777777" w:rsidR="00931D98" w:rsidRDefault="00931D98">
      <w:pPr>
        <w:spacing w:line="480" w:lineRule="auto"/>
        <w:rPr>
          <w:rFonts w:ascii="Times New Roman Regular" w:hAnsi="Times New Roman Regular" w:cs="Times New Roman Regular" w:hint="eastAsia"/>
        </w:rPr>
      </w:pPr>
    </w:p>
    <w:p w14:paraId="6ECAD283" w14:textId="77777777" w:rsidR="00931D98" w:rsidRDefault="00931D98">
      <w:pPr>
        <w:spacing w:line="480" w:lineRule="auto"/>
        <w:rPr>
          <w:rFonts w:ascii="Times New Roman Regular" w:hAnsi="Times New Roman Regular" w:cs="Times New Roman Regular" w:hint="eastAsia"/>
        </w:rPr>
      </w:pPr>
    </w:p>
    <w:p w14:paraId="75FADC94" w14:textId="77777777" w:rsidR="00931D98" w:rsidRDefault="00931D98"/>
    <w:p w14:paraId="33ED16AC" w14:textId="77777777" w:rsidR="00931D98" w:rsidRDefault="00931D98"/>
    <w:p w14:paraId="298B9688" w14:textId="77777777" w:rsidR="00931D98" w:rsidRDefault="00931D98"/>
    <w:p w14:paraId="6B1AB546" w14:textId="77777777" w:rsidR="00931D98" w:rsidRDefault="00931D98"/>
    <w:p w14:paraId="7AA91E69" w14:textId="77777777" w:rsidR="00931D98" w:rsidRDefault="00931D98"/>
    <w:sectPr w:rsidR="00931D98">
      <w:pgSz w:w="11900" w:h="16840"/>
      <w:pgMar w:top="720" w:right="720" w:bottom="720" w:left="72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ingFang SC Regular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Times New Roman Bold">
    <w:altName w:val="Times New Roman"/>
    <w:panose1 w:val="020B0604020202020204"/>
    <w:charset w:val="00"/>
    <w:family w:val="auto"/>
    <w:pitch w:val="default"/>
  </w:font>
  <w:font w:name="TimesNewRomanPS-BoldMT">
    <w:altName w:val="Times New Roman"/>
    <w:panose1 w:val="020B0604020202020204"/>
    <w:charset w:val="00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INGFANG SC SEMIBOLD">
    <w:panose1 w:val="020B0800000000000000"/>
    <w:charset w:val="86"/>
    <w:family w:val="swiss"/>
    <w:pitch w:val="variable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displayBackgroundShap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0NTa3MDc1NrQ0tTBS0lEKTi0uzszPAykwrgUA2BFM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PingFang SC Regular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ewe5rdtxzxp207e2rt2pwzagfpvpeeztzw9x&quot;&gt;My EndNote Library&lt;record-ids&gt;&lt;item&gt;188&lt;/item&gt;&lt;item&gt;35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16FB6"/>
    <w:rsid w:val="ABDB383B"/>
    <w:rsid w:val="ADFFBDDF"/>
    <w:rsid w:val="B6EACF0E"/>
    <w:rsid w:val="BBBFC6DC"/>
    <w:rsid w:val="BBE74438"/>
    <w:rsid w:val="BEE9D2E4"/>
    <w:rsid w:val="BF2F0FD2"/>
    <w:rsid w:val="BF5CF7D1"/>
    <w:rsid w:val="BF7F47C4"/>
    <w:rsid w:val="CF5548B6"/>
    <w:rsid w:val="DBFFB31E"/>
    <w:rsid w:val="DF7EE1F6"/>
    <w:rsid w:val="DFFAC269"/>
    <w:rsid w:val="E3DF09CD"/>
    <w:rsid w:val="E4F3A492"/>
    <w:rsid w:val="E7F00DF5"/>
    <w:rsid w:val="EBCBFFB1"/>
    <w:rsid w:val="EEFB8C15"/>
    <w:rsid w:val="EF79149A"/>
    <w:rsid w:val="F1FFCFAD"/>
    <w:rsid w:val="F3EB144B"/>
    <w:rsid w:val="F3FBA494"/>
    <w:rsid w:val="F5B36CE3"/>
    <w:rsid w:val="F6FF8E17"/>
    <w:rsid w:val="F7FB7A14"/>
    <w:rsid w:val="FAFB9E93"/>
    <w:rsid w:val="FCAEE57A"/>
    <w:rsid w:val="FDF7A606"/>
    <w:rsid w:val="FDFBB10D"/>
    <w:rsid w:val="FDFF062E"/>
    <w:rsid w:val="FDFF759E"/>
    <w:rsid w:val="FDFFBE9A"/>
    <w:rsid w:val="FE9F4DA9"/>
    <w:rsid w:val="FEDF24DC"/>
    <w:rsid w:val="FF3E209C"/>
    <w:rsid w:val="FF7BEA1A"/>
    <w:rsid w:val="FFBDBFA1"/>
    <w:rsid w:val="FFEAB2BA"/>
    <w:rsid w:val="FFF71964"/>
    <w:rsid w:val="FFFFF3EF"/>
    <w:rsid w:val="0000092A"/>
    <w:rsid w:val="00000D87"/>
    <w:rsid w:val="000020A3"/>
    <w:rsid w:val="000046FF"/>
    <w:rsid w:val="00004FFA"/>
    <w:rsid w:val="000070BA"/>
    <w:rsid w:val="00007E6C"/>
    <w:rsid w:val="00010341"/>
    <w:rsid w:val="00010E0B"/>
    <w:rsid w:val="00013B7F"/>
    <w:rsid w:val="00014ABB"/>
    <w:rsid w:val="00016B85"/>
    <w:rsid w:val="00020A06"/>
    <w:rsid w:val="00023061"/>
    <w:rsid w:val="00026DAD"/>
    <w:rsid w:val="000276EA"/>
    <w:rsid w:val="000327CA"/>
    <w:rsid w:val="00036BC2"/>
    <w:rsid w:val="00041C0A"/>
    <w:rsid w:val="00045A77"/>
    <w:rsid w:val="00046D72"/>
    <w:rsid w:val="00046D85"/>
    <w:rsid w:val="0005118E"/>
    <w:rsid w:val="00051380"/>
    <w:rsid w:val="00054BD7"/>
    <w:rsid w:val="000550A4"/>
    <w:rsid w:val="00056EA1"/>
    <w:rsid w:val="000604AE"/>
    <w:rsid w:val="00062656"/>
    <w:rsid w:val="0006347A"/>
    <w:rsid w:val="000635DD"/>
    <w:rsid w:val="00063C28"/>
    <w:rsid w:val="0006496D"/>
    <w:rsid w:val="00064D97"/>
    <w:rsid w:val="00065378"/>
    <w:rsid w:val="00070D95"/>
    <w:rsid w:val="00071216"/>
    <w:rsid w:val="00071AE4"/>
    <w:rsid w:val="000735D1"/>
    <w:rsid w:val="00074510"/>
    <w:rsid w:val="000761BF"/>
    <w:rsid w:val="0007751D"/>
    <w:rsid w:val="000779B6"/>
    <w:rsid w:val="00083624"/>
    <w:rsid w:val="000862CF"/>
    <w:rsid w:val="000875C7"/>
    <w:rsid w:val="00090FFB"/>
    <w:rsid w:val="000921B0"/>
    <w:rsid w:val="00096783"/>
    <w:rsid w:val="00096F60"/>
    <w:rsid w:val="000A0E39"/>
    <w:rsid w:val="000A1D8F"/>
    <w:rsid w:val="000A65D7"/>
    <w:rsid w:val="000A68EE"/>
    <w:rsid w:val="000A742D"/>
    <w:rsid w:val="000A7695"/>
    <w:rsid w:val="000A7C55"/>
    <w:rsid w:val="000B15DC"/>
    <w:rsid w:val="000C204C"/>
    <w:rsid w:val="000C41AB"/>
    <w:rsid w:val="000C4752"/>
    <w:rsid w:val="000C4998"/>
    <w:rsid w:val="000C6869"/>
    <w:rsid w:val="000D14B7"/>
    <w:rsid w:val="000D1EEC"/>
    <w:rsid w:val="000D388A"/>
    <w:rsid w:val="000D5F29"/>
    <w:rsid w:val="000D6313"/>
    <w:rsid w:val="000E0FB0"/>
    <w:rsid w:val="000E1B39"/>
    <w:rsid w:val="000E58B0"/>
    <w:rsid w:val="000E5E56"/>
    <w:rsid w:val="000F118B"/>
    <w:rsid w:val="000F33B8"/>
    <w:rsid w:val="000F5B43"/>
    <w:rsid w:val="000F67B7"/>
    <w:rsid w:val="001006BA"/>
    <w:rsid w:val="00105E23"/>
    <w:rsid w:val="001078BB"/>
    <w:rsid w:val="00110B0B"/>
    <w:rsid w:val="00115F54"/>
    <w:rsid w:val="00117EFE"/>
    <w:rsid w:val="00121891"/>
    <w:rsid w:val="00122207"/>
    <w:rsid w:val="001240FC"/>
    <w:rsid w:val="0012413F"/>
    <w:rsid w:val="001254C5"/>
    <w:rsid w:val="00132FAB"/>
    <w:rsid w:val="00134C7B"/>
    <w:rsid w:val="00135036"/>
    <w:rsid w:val="001437AB"/>
    <w:rsid w:val="001453BB"/>
    <w:rsid w:val="00147082"/>
    <w:rsid w:val="00152714"/>
    <w:rsid w:val="00153946"/>
    <w:rsid w:val="00160B33"/>
    <w:rsid w:val="00161C5F"/>
    <w:rsid w:val="0016221F"/>
    <w:rsid w:val="00162269"/>
    <w:rsid w:val="001633C8"/>
    <w:rsid w:val="00173D9B"/>
    <w:rsid w:val="0017539A"/>
    <w:rsid w:val="00175BD2"/>
    <w:rsid w:val="001831D6"/>
    <w:rsid w:val="00185730"/>
    <w:rsid w:val="001861C0"/>
    <w:rsid w:val="00190962"/>
    <w:rsid w:val="00191A1D"/>
    <w:rsid w:val="0019365C"/>
    <w:rsid w:val="001952B0"/>
    <w:rsid w:val="001961C0"/>
    <w:rsid w:val="00196CDC"/>
    <w:rsid w:val="001A0A1F"/>
    <w:rsid w:val="001A24D3"/>
    <w:rsid w:val="001A44A8"/>
    <w:rsid w:val="001A6668"/>
    <w:rsid w:val="001A6B25"/>
    <w:rsid w:val="001A6D3A"/>
    <w:rsid w:val="001B243F"/>
    <w:rsid w:val="001B2BEE"/>
    <w:rsid w:val="001B57E1"/>
    <w:rsid w:val="001D2D1B"/>
    <w:rsid w:val="001E2A18"/>
    <w:rsid w:val="001E3F31"/>
    <w:rsid w:val="001E4B17"/>
    <w:rsid w:val="001E7013"/>
    <w:rsid w:val="001E74FC"/>
    <w:rsid w:val="001F2667"/>
    <w:rsid w:val="001F329A"/>
    <w:rsid w:val="001F7AEF"/>
    <w:rsid w:val="0020431D"/>
    <w:rsid w:val="0021345B"/>
    <w:rsid w:val="0021543A"/>
    <w:rsid w:val="00216FB6"/>
    <w:rsid w:val="0021781B"/>
    <w:rsid w:val="00220A52"/>
    <w:rsid w:val="00220C9E"/>
    <w:rsid w:val="00221581"/>
    <w:rsid w:val="00223D6E"/>
    <w:rsid w:val="00231F91"/>
    <w:rsid w:val="00233B40"/>
    <w:rsid w:val="002360F5"/>
    <w:rsid w:val="0023643B"/>
    <w:rsid w:val="00245797"/>
    <w:rsid w:val="0024765F"/>
    <w:rsid w:val="00252A44"/>
    <w:rsid w:val="00253222"/>
    <w:rsid w:val="00253F59"/>
    <w:rsid w:val="002554B4"/>
    <w:rsid w:val="002554F3"/>
    <w:rsid w:val="00257606"/>
    <w:rsid w:val="00261FFD"/>
    <w:rsid w:val="00262412"/>
    <w:rsid w:val="00262CEF"/>
    <w:rsid w:val="00267959"/>
    <w:rsid w:val="00270BBB"/>
    <w:rsid w:val="00273537"/>
    <w:rsid w:val="00274915"/>
    <w:rsid w:val="00274AF3"/>
    <w:rsid w:val="0027599D"/>
    <w:rsid w:val="00276501"/>
    <w:rsid w:val="00277451"/>
    <w:rsid w:val="00280B32"/>
    <w:rsid w:val="00282391"/>
    <w:rsid w:val="002828C9"/>
    <w:rsid w:val="00282BD5"/>
    <w:rsid w:val="00283C4C"/>
    <w:rsid w:val="00284723"/>
    <w:rsid w:val="00285578"/>
    <w:rsid w:val="002858E3"/>
    <w:rsid w:val="00285F8D"/>
    <w:rsid w:val="002900D9"/>
    <w:rsid w:val="002905E5"/>
    <w:rsid w:val="00295F9E"/>
    <w:rsid w:val="0029771F"/>
    <w:rsid w:val="00297C37"/>
    <w:rsid w:val="002A2C7A"/>
    <w:rsid w:val="002A35E0"/>
    <w:rsid w:val="002A59AB"/>
    <w:rsid w:val="002A64CB"/>
    <w:rsid w:val="002B5E1C"/>
    <w:rsid w:val="002B77EC"/>
    <w:rsid w:val="002B78D8"/>
    <w:rsid w:val="002B7C35"/>
    <w:rsid w:val="002C078B"/>
    <w:rsid w:val="002C082E"/>
    <w:rsid w:val="002C4EC2"/>
    <w:rsid w:val="002C5005"/>
    <w:rsid w:val="002C5808"/>
    <w:rsid w:val="002C73B0"/>
    <w:rsid w:val="002D3907"/>
    <w:rsid w:val="002D756B"/>
    <w:rsid w:val="002D7DB0"/>
    <w:rsid w:val="002E02B6"/>
    <w:rsid w:val="002E1400"/>
    <w:rsid w:val="002E2A3B"/>
    <w:rsid w:val="002E78E6"/>
    <w:rsid w:val="002F18DD"/>
    <w:rsid w:val="002F3A54"/>
    <w:rsid w:val="002F5983"/>
    <w:rsid w:val="002F6608"/>
    <w:rsid w:val="00301CF8"/>
    <w:rsid w:val="003035A8"/>
    <w:rsid w:val="00303745"/>
    <w:rsid w:val="003048F1"/>
    <w:rsid w:val="00307B8D"/>
    <w:rsid w:val="00311538"/>
    <w:rsid w:val="00312F11"/>
    <w:rsid w:val="00316BE9"/>
    <w:rsid w:val="00320C91"/>
    <w:rsid w:val="0032323A"/>
    <w:rsid w:val="0032365D"/>
    <w:rsid w:val="00326B7F"/>
    <w:rsid w:val="00330AF3"/>
    <w:rsid w:val="0033151F"/>
    <w:rsid w:val="0033187E"/>
    <w:rsid w:val="00333806"/>
    <w:rsid w:val="00333FD1"/>
    <w:rsid w:val="00334C98"/>
    <w:rsid w:val="0034028F"/>
    <w:rsid w:val="0034778F"/>
    <w:rsid w:val="00354C0E"/>
    <w:rsid w:val="0036679D"/>
    <w:rsid w:val="00366A95"/>
    <w:rsid w:val="00372B6D"/>
    <w:rsid w:val="00372F90"/>
    <w:rsid w:val="00374211"/>
    <w:rsid w:val="00375763"/>
    <w:rsid w:val="003764EA"/>
    <w:rsid w:val="00376762"/>
    <w:rsid w:val="00377D00"/>
    <w:rsid w:val="00380E07"/>
    <w:rsid w:val="0038351B"/>
    <w:rsid w:val="00386929"/>
    <w:rsid w:val="00391B88"/>
    <w:rsid w:val="00393230"/>
    <w:rsid w:val="003A05CE"/>
    <w:rsid w:val="003A4BB4"/>
    <w:rsid w:val="003B2CA9"/>
    <w:rsid w:val="003B38A1"/>
    <w:rsid w:val="003C3470"/>
    <w:rsid w:val="003C3548"/>
    <w:rsid w:val="003C4867"/>
    <w:rsid w:val="003C4E78"/>
    <w:rsid w:val="003C638A"/>
    <w:rsid w:val="003D0193"/>
    <w:rsid w:val="003D0FDE"/>
    <w:rsid w:val="003D186B"/>
    <w:rsid w:val="003D27B5"/>
    <w:rsid w:val="003D5370"/>
    <w:rsid w:val="003D64E1"/>
    <w:rsid w:val="003E0168"/>
    <w:rsid w:val="003E0C12"/>
    <w:rsid w:val="003E0EEB"/>
    <w:rsid w:val="003E18DE"/>
    <w:rsid w:val="003E1D12"/>
    <w:rsid w:val="003E21A0"/>
    <w:rsid w:val="003E2AFD"/>
    <w:rsid w:val="003E6252"/>
    <w:rsid w:val="003E7A57"/>
    <w:rsid w:val="003F162A"/>
    <w:rsid w:val="003F2A21"/>
    <w:rsid w:val="003F421A"/>
    <w:rsid w:val="003F6F5A"/>
    <w:rsid w:val="00406354"/>
    <w:rsid w:val="00406969"/>
    <w:rsid w:val="00415847"/>
    <w:rsid w:val="00416923"/>
    <w:rsid w:val="00420A8A"/>
    <w:rsid w:val="004228AF"/>
    <w:rsid w:val="00426746"/>
    <w:rsid w:val="00430C49"/>
    <w:rsid w:val="00431CD1"/>
    <w:rsid w:val="0043245B"/>
    <w:rsid w:val="0043429A"/>
    <w:rsid w:val="0043476A"/>
    <w:rsid w:val="00434833"/>
    <w:rsid w:val="00435594"/>
    <w:rsid w:val="00441FE5"/>
    <w:rsid w:val="0044328E"/>
    <w:rsid w:val="00443F3D"/>
    <w:rsid w:val="0044498F"/>
    <w:rsid w:val="00445EBE"/>
    <w:rsid w:val="0044614C"/>
    <w:rsid w:val="00447F69"/>
    <w:rsid w:val="0045188A"/>
    <w:rsid w:val="00452F72"/>
    <w:rsid w:val="00454247"/>
    <w:rsid w:val="004642C6"/>
    <w:rsid w:val="004647D5"/>
    <w:rsid w:val="00464C14"/>
    <w:rsid w:val="00467BB7"/>
    <w:rsid w:val="004718BA"/>
    <w:rsid w:val="0047281C"/>
    <w:rsid w:val="00474B3C"/>
    <w:rsid w:val="00476955"/>
    <w:rsid w:val="00481850"/>
    <w:rsid w:val="00483B34"/>
    <w:rsid w:val="00484923"/>
    <w:rsid w:val="00485797"/>
    <w:rsid w:val="0048758D"/>
    <w:rsid w:val="0049009C"/>
    <w:rsid w:val="00491029"/>
    <w:rsid w:val="0049160B"/>
    <w:rsid w:val="004946F4"/>
    <w:rsid w:val="004954BB"/>
    <w:rsid w:val="004A199B"/>
    <w:rsid w:val="004A1FE0"/>
    <w:rsid w:val="004A3F16"/>
    <w:rsid w:val="004A470D"/>
    <w:rsid w:val="004A4AE5"/>
    <w:rsid w:val="004A4E2A"/>
    <w:rsid w:val="004A66B0"/>
    <w:rsid w:val="004B240C"/>
    <w:rsid w:val="004B3D13"/>
    <w:rsid w:val="004C2817"/>
    <w:rsid w:val="004C2C0B"/>
    <w:rsid w:val="004C2E17"/>
    <w:rsid w:val="004D0270"/>
    <w:rsid w:val="004D258D"/>
    <w:rsid w:val="004D3A1C"/>
    <w:rsid w:val="004D3D70"/>
    <w:rsid w:val="004D44ED"/>
    <w:rsid w:val="004D633B"/>
    <w:rsid w:val="004D7A7F"/>
    <w:rsid w:val="004E169F"/>
    <w:rsid w:val="004E388B"/>
    <w:rsid w:val="004F0974"/>
    <w:rsid w:val="004F0DCE"/>
    <w:rsid w:val="004F130D"/>
    <w:rsid w:val="004F4897"/>
    <w:rsid w:val="004F4EDC"/>
    <w:rsid w:val="0050419F"/>
    <w:rsid w:val="00507E89"/>
    <w:rsid w:val="00510C84"/>
    <w:rsid w:val="00511291"/>
    <w:rsid w:val="00516C63"/>
    <w:rsid w:val="00520C00"/>
    <w:rsid w:val="0052288A"/>
    <w:rsid w:val="0053551D"/>
    <w:rsid w:val="0053625F"/>
    <w:rsid w:val="0053752B"/>
    <w:rsid w:val="00537880"/>
    <w:rsid w:val="00542898"/>
    <w:rsid w:val="00543D1E"/>
    <w:rsid w:val="00543E17"/>
    <w:rsid w:val="005457AA"/>
    <w:rsid w:val="00551476"/>
    <w:rsid w:val="00551D1E"/>
    <w:rsid w:val="00555237"/>
    <w:rsid w:val="0055530B"/>
    <w:rsid w:val="0055668B"/>
    <w:rsid w:val="0055733F"/>
    <w:rsid w:val="00557B6F"/>
    <w:rsid w:val="00564729"/>
    <w:rsid w:val="00566027"/>
    <w:rsid w:val="00571436"/>
    <w:rsid w:val="005728ED"/>
    <w:rsid w:val="00574602"/>
    <w:rsid w:val="005774E7"/>
    <w:rsid w:val="00577F71"/>
    <w:rsid w:val="00580549"/>
    <w:rsid w:val="005845B0"/>
    <w:rsid w:val="005846C7"/>
    <w:rsid w:val="00584AB3"/>
    <w:rsid w:val="00592845"/>
    <w:rsid w:val="00596E15"/>
    <w:rsid w:val="005A0928"/>
    <w:rsid w:val="005A171D"/>
    <w:rsid w:val="005A2417"/>
    <w:rsid w:val="005A29E2"/>
    <w:rsid w:val="005A2F12"/>
    <w:rsid w:val="005A3268"/>
    <w:rsid w:val="005A7A27"/>
    <w:rsid w:val="005B15A2"/>
    <w:rsid w:val="005B176E"/>
    <w:rsid w:val="005B6A86"/>
    <w:rsid w:val="005B7E2E"/>
    <w:rsid w:val="005C1932"/>
    <w:rsid w:val="005C247A"/>
    <w:rsid w:val="005C2A13"/>
    <w:rsid w:val="005C51F4"/>
    <w:rsid w:val="005C72C8"/>
    <w:rsid w:val="005D1A96"/>
    <w:rsid w:val="005D3BAB"/>
    <w:rsid w:val="005D6BDB"/>
    <w:rsid w:val="005E4401"/>
    <w:rsid w:val="005E7A22"/>
    <w:rsid w:val="005E7D60"/>
    <w:rsid w:val="005E7FDC"/>
    <w:rsid w:val="005F0089"/>
    <w:rsid w:val="005F1EE4"/>
    <w:rsid w:val="005F62FF"/>
    <w:rsid w:val="0060303E"/>
    <w:rsid w:val="006068E1"/>
    <w:rsid w:val="0060782B"/>
    <w:rsid w:val="00611E83"/>
    <w:rsid w:val="00614298"/>
    <w:rsid w:val="006146DB"/>
    <w:rsid w:val="00614F78"/>
    <w:rsid w:val="00616D45"/>
    <w:rsid w:val="006177AD"/>
    <w:rsid w:val="00617829"/>
    <w:rsid w:val="00620BC2"/>
    <w:rsid w:val="00621498"/>
    <w:rsid w:val="00622559"/>
    <w:rsid w:val="00624C1D"/>
    <w:rsid w:val="00627AE2"/>
    <w:rsid w:val="006320D1"/>
    <w:rsid w:val="006321C7"/>
    <w:rsid w:val="006337FB"/>
    <w:rsid w:val="00634472"/>
    <w:rsid w:val="00636423"/>
    <w:rsid w:val="00636EF0"/>
    <w:rsid w:val="0064030D"/>
    <w:rsid w:val="0064296F"/>
    <w:rsid w:val="0064738D"/>
    <w:rsid w:val="006506D0"/>
    <w:rsid w:val="00661412"/>
    <w:rsid w:val="00661CB0"/>
    <w:rsid w:val="0066428D"/>
    <w:rsid w:val="00664790"/>
    <w:rsid w:val="00665A22"/>
    <w:rsid w:val="00670E4C"/>
    <w:rsid w:val="0067247C"/>
    <w:rsid w:val="00673C89"/>
    <w:rsid w:val="00673F22"/>
    <w:rsid w:val="0068053F"/>
    <w:rsid w:val="00681461"/>
    <w:rsid w:val="00682EB8"/>
    <w:rsid w:val="0068471D"/>
    <w:rsid w:val="00684859"/>
    <w:rsid w:val="00686875"/>
    <w:rsid w:val="006939F2"/>
    <w:rsid w:val="006A0AF8"/>
    <w:rsid w:val="006A57C4"/>
    <w:rsid w:val="006A5F69"/>
    <w:rsid w:val="006A7FCF"/>
    <w:rsid w:val="006B14F0"/>
    <w:rsid w:val="006B18E9"/>
    <w:rsid w:val="006B1DE2"/>
    <w:rsid w:val="006B2503"/>
    <w:rsid w:val="006B3627"/>
    <w:rsid w:val="006B3DA4"/>
    <w:rsid w:val="006B5F27"/>
    <w:rsid w:val="006B76A7"/>
    <w:rsid w:val="006B7AC1"/>
    <w:rsid w:val="006C23EB"/>
    <w:rsid w:val="006C5BBF"/>
    <w:rsid w:val="006C5C6C"/>
    <w:rsid w:val="006C658F"/>
    <w:rsid w:val="006C6616"/>
    <w:rsid w:val="006D1DA1"/>
    <w:rsid w:val="006D4E24"/>
    <w:rsid w:val="006D7407"/>
    <w:rsid w:val="006D77C3"/>
    <w:rsid w:val="006E5B0E"/>
    <w:rsid w:val="006F3CAF"/>
    <w:rsid w:val="006F550A"/>
    <w:rsid w:val="00704050"/>
    <w:rsid w:val="007042F6"/>
    <w:rsid w:val="00705271"/>
    <w:rsid w:val="00707EF6"/>
    <w:rsid w:val="00713D65"/>
    <w:rsid w:val="00714B9D"/>
    <w:rsid w:val="00717774"/>
    <w:rsid w:val="00720FB9"/>
    <w:rsid w:val="00723031"/>
    <w:rsid w:val="0072728F"/>
    <w:rsid w:val="00727BDD"/>
    <w:rsid w:val="00733E82"/>
    <w:rsid w:val="007344C3"/>
    <w:rsid w:val="00737249"/>
    <w:rsid w:val="00742471"/>
    <w:rsid w:val="0074431B"/>
    <w:rsid w:val="00745EC9"/>
    <w:rsid w:val="00747476"/>
    <w:rsid w:val="00751EFC"/>
    <w:rsid w:val="00751F33"/>
    <w:rsid w:val="00757735"/>
    <w:rsid w:val="00763484"/>
    <w:rsid w:val="007653B0"/>
    <w:rsid w:val="00766B73"/>
    <w:rsid w:val="00766CD3"/>
    <w:rsid w:val="00766D10"/>
    <w:rsid w:val="00767D31"/>
    <w:rsid w:val="00771FFB"/>
    <w:rsid w:val="0077238F"/>
    <w:rsid w:val="00772EA1"/>
    <w:rsid w:val="00774014"/>
    <w:rsid w:val="007754C9"/>
    <w:rsid w:val="007758A7"/>
    <w:rsid w:val="00783EE9"/>
    <w:rsid w:val="00785F2E"/>
    <w:rsid w:val="00794192"/>
    <w:rsid w:val="00796A42"/>
    <w:rsid w:val="00797580"/>
    <w:rsid w:val="00797C80"/>
    <w:rsid w:val="007A0296"/>
    <w:rsid w:val="007A0991"/>
    <w:rsid w:val="007A2326"/>
    <w:rsid w:val="007A4529"/>
    <w:rsid w:val="007A71DF"/>
    <w:rsid w:val="007A7515"/>
    <w:rsid w:val="007B113C"/>
    <w:rsid w:val="007B2602"/>
    <w:rsid w:val="007B27F1"/>
    <w:rsid w:val="007B292F"/>
    <w:rsid w:val="007B548F"/>
    <w:rsid w:val="007B665B"/>
    <w:rsid w:val="007B7911"/>
    <w:rsid w:val="007C73C7"/>
    <w:rsid w:val="007D1652"/>
    <w:rsid w:val="007D5EB1"/>
    <w:rsid w:val="007E15C1"/>
    <w:rsid w:val="007E2116"/>
    <w:rsid w:val="007E36F0"/>
    <w:rsid w:val="007E6B1C"/>
    <w:rsid w:val="007E7ED0"/>
    <w:rsid w:val="007F2D04"/>
    <w:rsid w:val="007F59F2"/>
    <w:rsid w:val="007F66E9"/>
    <w:rsid w:val="007F7856"/>
    <w:rsid w:val="00804476"/>
    <w:rsid w:val="0080475D"/>
    <w:rsid w:val="0080543F"/>
    <w:rsid w:val="00805F7A"/>
    <w:rsid w:val="00807696"/>
    <w:rsid w:val="00811F0E"/>
    <w:rsid w:val="008150E0"/>
    <w:rsid w:val="00817ED2"/>
    <w:rsid w:val="008202A6"/>
    <w:rsid w:val="0082224D"/>
    <w:rsid w:val="008235B8"/>
    <w:rsid w:val="00823AD2"/>
    <w:rsid w:val="00826AE7"/>
    <w:rsid w:val="0084237F"/>
    <w:rsid w:val="00842D85"/>
    <w:rsid w:val="00843372"/>
    <w:rsid w:val="00845A85"/>
    <w:rsid w:val="008468B4"/>
    <w:rsid w:val="0085440B"/>
    <w:rsid w:val="00855DC7"/>
    <w:rsid w:val="00861378"/>
    <w:rsid w:val="00862C8F"/>
    <w:rsid w:val="00864606"/>
    <w:rsid w:val="00867F77"/>
    <w:rsid w:val="00872244"/>
    <w:rsid w:val="00876D6B"/>
    <w:rsid w:val="00877955"/>
    <w:rsid w:val="008779B7"/>
    <w:rsid w:val="008822A0"/>
    <w:rsid w:val="00882F73"/>
    <w:rsid w:val="00883826"/>
    <w:rsid w:val="00885E87"/>
    <w:rsid w:val="00887876"/>
    <w:rsid w:val="0089051A"/>
    <w:rsid w:val="008950F4"/>
    <w:rsid w:val="00896C01"/>
    <w:rsid w:val="00897D7D"/>
    <w:rsid w:val="008A5407"/>
    <w:rsid w:val="008B09F4"/>
    <w:rsid w:val="008B0DDD"/>
    <w:rsid w:val="008B225D"/>
    <w:rsid w:val="008B2FE2"/>
    <w:rsid w:val="008B5974"/>
    <w:rsid w:val="008C3928"/>
    <w:rsid w:val="008C7B2B"/>
    <w:rsid w:val="008D34CA"/>
    <w:rsid w:val="008D37E4"/>
    <w:rsid w:val="008D6D42"/>
    <w:rsid w:val="008D708D"/>
    <w:rsid w:val="008E0836"/>
    <w:rsid w:val="008E234D"/>
    <w:rsid w:val="008E29D7"/>
    <w:rsid w:val="008E30A8"/>
    <w:rsid w:val="008E3FC7"/>
    <w:rsid w:val="008F0AAC"/>
    <w:rsid w:val="008F10DE"/>
    <w:rsid w:val="008F31FD"/>
    <w:rsid w:val="008F5585"/>
    <w:rsid w:val="008F5D2B"/>
    <w:rsid w:val="008F6FA7"/>
    <w:rsid w:val="008F7150"/>
    <w:rsid w:val="009018AF"/>
    <w:rsid w:val="00903215"/>
    <w:rsid w:val="009053CB"/>
    <w:rsid w:val="00907648"/>
    <w:rsid w:val="00910BC2"/>
    <w:rsid w:val="00916C30"/>
    <w:rsid w:val="009226A4"/>
    <w:rsid w:val="00922EB4"/>
    <w:rsid w:val="009277E9"/>
    <w:rsid w:val="0093142F"/>
    <w:rsid w:val="00931D98"/>
    <w:rsid w:val="0093233D"/>
    <w:rsid w:val="00934795"/>
    <w:rsid w:val="00937581"/>
    <w:rsid w:val="009409D5"/>
    <w:rsid w:val="00943AA8"/>
    <w:rsid w:val="00951557"/>
    <w:rsid w:val="0095484E"/>
    <w:rsid w:val="009563EC"/>
    <w:rsid w:val="00961BD7"/>
    <w:rsid w:val="00963102"/>
    <w:rsid w:val="00970531"/>
    <w:rsid w:val="009714A5"/>
    <w:rsid w:val="00973D39"/>
    <w:rsid w:val="00975116"/>
    <w:rsid w:val="00975727"/>
    <w:rsid w:val="00975A98"/>
    <w:rsid w:val="00982233"/>
    <w:rsid w:val="009918BB"/>
    <w:rsid w:val="00993EC2"/>
    <w:rsid w:val="009945BF"/>
    <w:rsid w:val="0099573B"/>
    <w:rsid w:val="00996B2F"/>
    <w:rsid w:val="009A2592"/>
    <w:rsid w:val="009A5A4A"/>
    <w:rsid w:val="009A73BC"/>
    <w:rsid w:val="009B3EFD"/>
    <w:rsid w:val="009B6447"/>
    <w:rsid w:val="009B6456"/>
    <w:rsid w:val="009B71E2"/>
    <w:rsid w:val="009B7B08"/>
    <w:rsid w:val="009C0A6D"/>
    <w:rsid w:val="009C0CF0"/>
    <w:rsid w:val="009C171C"/>
    <w:rsid w:val="009C2354"/>
    <w:rsid w:val="009D10F9"/>
    <w:rsid w:val="009D73DB"/>
    <w:rsid w:val="009E23FA"/>
    <w:rsid w:val="009E2698"/>
    <w:rsid w:val="009E4165"/>
    <w:rsid w:val="009E5E9B"/>
    <w:rsid w:val="009E6DAD"/>
    <w:rsid w:val="009E7304"/>
    <w:rsid w:val="009F3C98"/>
    <w:rsid w:val="009F56EF"/>
    <w:rsid w:val="009F6C99"/>
    <w:rsid w:val="00A002A5"/>
    <w:rsid w:val="00A00FC6"/>
    <w:rsid w:val="00A02FAE"/>
    <w:rsid w:val="00A03C08"/>
    <w:rsid w:val="00A0474E"/>
    <w:rsid w:val="00A06106"/>
    <w:rsid w:val="00A10DE8"/>
    <w:rsid w:val="00A11334"/>
    <w:rsid w:val="00A13DE4"/>
    <w:rsid w:val="00A20DDA"/>
    <w:rsid w:val="00A21B61"/>
    <w:rsid w:val="00A232EE"/>
    <w:rsid w:val="00A2426A"/>
    <w:rsid w:val="00A24DCE"/>
    <w:rsid w:val="00A25C49"/>
    <w:rsid w:val="00A266B2"/>
    <w:rsid w:val="00A30173"/>
    <w:rsid w:val="00A30DB2"/>
    <w:rsid w:val="00A31CFB"/>
    <w:rsid w:val="00A34EA1"/>
    <w:rsid w:val="00A35517"/>
    <w:rsid w:val="00A35DE1"/>
    <w:rsid w:val="00A364F9"/>
    <w:rsid w:val="00A375E1"/>
    <w:rsid w:val="00A4249B"/>
    <w:rsid w:val="00A42577"/>
    <w:rsid w:val="00A507A2"/>
    <w:rsid w:val="00A50A68"/>
    <w:rsid w:val="00A578D4"/>
    <w:rsid w:val="00A63FD7"/>
    <w:rsid w:val="00A66E7A"/>
    <w:rsid w:val="00A66F56"/>
    <w:rsid w:val="00A70913"/>
    <w:rsid w:val="00A72157"/>
    <w:rsid w:val="00A725FE"/>
    <w:rsid w:val="00A74EF6"/>
    <w:rsid w:val="00A776B4"/>
    <w:rsid w:val="00A914FE"/>
    <w:rsid w:val="00A965B5"/>
    <w:rsid w:val="00A97C52"/>
    <w:rsid w:val="00A97E80"/>
    <w:rsid w:val="00AA2993"/>
    <w:rsid w:val="00AA2D6A"/>
    <w:rsid w:val="00AA3D8B"/>
    <w:rsid w:val="00AA6F8D"/>
    <w:rsid w:val="00AB7F01"/>
    <w:rsid w:val="00AC0848"/>
    <w:rsid w:val="00AC4570"/>
    <w:rsid w:val="00AC5457"/>
    <w:rsid w:val="00AC6304"/>
    <w:rsid w:val="00AD025F"/>
    <w:rsid w:val="00AD2F39"/>
    <w:rsid w:val="00AE36F4"/>
    <w:rsid w:val="00AE3F35"/>
    <w:rsid w:val="00AF28AA"/>
    <w:rsid w:val="00AF334A"/>
    <w:rsid w:val="00B037F6"/>
    <w:rsid w:val="00B10A68"/>
    <w:rsid w:val="00B12903"/>
    <w:rsid w:val="00B1784D"/>
    <w:rsid w:val="00B20A65"/>
    <w:rsid w:val="00B24BD8"/>
    <w:rsid w:val="00B26ADB"/>
    <w:rsid w:val="00B272FF"/>
    <w:rsid w:val="00B32366"/>
    <w:rsid w:val="00B3385A"/>
    <w:rsid w:val="00B355AB"/>
    <w:rsid w:val="00B41CB8"/>
    <w:rsid w:val="00B42CAC"/>
    <w:rsid w:val="00B44E2C"/>
    <w:rsid w:val="00B47642"/>
    <w:rsid w:val="00B47698"/>
    <w:rsid w:val="00B50ADC"/>
    <w:rsid w:val="00B51FC5"/>
    <w:rsid w:val="00B536CC"/>
    <w:rsid w:val="00B60551"/>
    <w:rsid w:val="00B6453B"/>
    <w:rsid w:val="00B65151"/>
    <w:rsid w:val="00B66C32"/>
    <w:rsid w:val="00B7665D"/>
    <w:rsid w:val="00B77585"/>
    <w:rsid w:val="00B8329A"/>
    <w:rsid w:val="00B832CC"/>
    <w:rsid w:val="00B848CE"/>
    <w:rsid w:val="00B86199"/>
    <w:rsid w:val="00B93165"/>
    <w:rsid w:val="00B93528"/>
    <w:rsid w:val="00B96772"/>
    <w:rsid w:val="00B96DBA"/>
    <w:rsid w:val="00BA782A"/>
    <w:rsid w:val="00BB3D2B"/>
    <w:rsid w:val="00BB5B46"/>
    <w:rsid w:val="00BB72EB"/>
    <w:rsid w:val="00BC487C"/>
    <w:rsid w:val="00BC4CC6"/>
    <w:rsid w:val="00BC5E22"/>
    <w:rsid w:val="00BC7170"/>
    <w:rsid w:val="00BD1D52"/>
    <w:rsid w:val="00BE3AFB"/>
    <w:rsid w:val="00BE4442"/>
    <w:rsid w:val="00BE6924"/>
    <w:rsid w:val="00BF17A3"/>
    <w:rsid w:val="00BF3A49"/>
    <w:rsid w:val="00BF3E3B"/>
    <w:rsid w:val="00BF66A7"/>
    <w:rsid w:val="00C01EB8"/>
    <w:rsid w:val="00C057C9"/>
    <w:rsid w:val="00C05F81"/>
    <w:rsid w:val="00C06EB2"/>
    <w:rsid w:val="00C070F8"/>
    <w:rsid w:val="00C11B17"/>
    <w:rsid w:val="00C13265"/>
    <w:rsid w:val="00C1359F"/>
    <w:rsid w:val="00C13AB0"/>
    <w:rsid w:val="00C14420"/>
    <w:rsid w:val="00C153B9"/>
    <w:rsid w:val="00C154E7"/>
    <w:rsid w:val="00C23C7F"/>
    <w:rsid w:val="00C3189C"/>
    <w:rsid w:val="00C3248A"/>
    <w:rsid w:val="00C3274B"/>
    <w:rsid w:val="00C3367B"/>
    <w:rsid w:val="00C346B1"/>
    <w:rsid w:val="00C3742D"/>
    <w:rsid w:val="00C40941"/>
    <w:rsid w:val="00C43462"/>
    <w:rsid w:val="00C4577E"/>
    <w:rsid w:val="00C47820"/>
    <w:rsid w:val="00C51742"/>
    <w:rsid w:val="00C51CF3"/>
    <w:rsid w:val="00C543AF"/>
    <w:rsid w:val="00C55975"/>
    <w:rsid w:val="00C615E6"/>
    <w:rsid w:val="00C630DA"/>
    <w:rsid w:val="00C63DE7"/>
    <w:rsid w:val="00C75A56"/>
    <w:rsid w:val="00C774AD"/>
    <w:rsid w:val="00C80843"/>
    <w:rsid w:val="00C8316D"/>
    <w:rsid w:val="00C84F79"/>
    <w:rsid w:val="00C863C2"/>
    <w:rsid w:val="00C87947"/>
    <w:rsid w:val="00C92E08"/>
    <w:rsid w:val="00C94459"/>
    <w:rsid w:val="00CA148D"/>
    <w:rsid w:val="00CA461F"/>
    <w:rsid w:val="00CA6027"/>
    <w:rsid w:val="00CB3BEE"/>
    <w:rsid w:val="00CB4B36"/>
    <w:rsid w:val="00CB700D"/>
    <w:rsid w:val="00CC4D99"/>
    <w:rsid w:val="00CC770C"/>
    <w:rsid w:val="00CD122D"/>
    <w:rsid w:val="00CE0872"/>
    <w:rsid w:val="00CE20DB"/>
    <w:rsid w:val="00CE3660"/>
    <w:rsid w:val="00CE6FA2"/>
    <w:rsid w:val="00CF14DD"/>
    <w:rsid w:val="00CF35EA"/>
    <w:rsid w:val="00CF7792"/>
    <w:rsid w:val="00D12117"/>
    <w:rsid w:val="00D1374A"/>
    <w:rsid w:val="00D14B20"/>
    <w:rsid w:val="00D14D58"/>
    <w:rsid w:val="00D160D4"/>
    <w:rsid w:val="00D16A3C"/>
    <w:rsid w:val="00D17520"/>
    <w:rsid w:val="00D208F5"/>
    <w:rsid w:val="00D2184F"/>
    <w:rsid w:val="00D225B0"/>
    <w:rsid w:val="00D345A3"/>
    <w:rsid w:val="00D368C0"/>
    <w:rsid w:val="00D401B7"/>
    <w:rsid w:val="00D4510F"/>
    <w:rsid w:val="00D52355"/>
    <w:rsid w:val="00D52ACB"/>
    <w:rsid w:val="00D56081"/>
    <w:rsid w:val="00D57C6A"/>
    <w:rsid w:val="00D60968"/>
    <w:rsid w:val="00D65F3E"/>
    <w:rsid w:val="00D6706C"/>
    <w:rsid w:val="00D70A78"/>
    <w:rsid w:val="00D711A3"/>
    <w:rsid w:val="00D74936"/>
    <w:rsid w:val="00D759D3"/>
    <w:rsid w:val="00D76624"/>
    <w:rsid w:val="00D76881"/>
    <w:rsid w:val="00D82BD8"/>
    <w:rsid w:val="00D93326"/>
    <w:rsid w:val="00D94E88"/>
    <w:rsid w:val="00D95833"/>
    <w:rsid w:val="00D97D66"/>
    <w:rsid w:val="00DA0149"/>
    <w:rsid w:val="00DA2139"/>
    <w:rsid w:val="00DA3217"/>
    <w:rsid w:val="00DA528D"/>
    <w:rsid w:val="00DA6A89"/>
    <w:rsid w:val="00DA6E65"/>
    <w:rsid w:val="00DA7BAB"/>
    <w:rsid w:val="00DA7C76"/>
    <w:rsid w:val="00DB5553"/>
    <w:rsid w:val="00DB7E66"/>
    <w:rsid w:val="00DC3FB8"/>
    <w:rsid w:val="00DC41F5"/>
    <w:rsid w:val="00DC4771"/>
    <w:rsid w:val="00DD32EB"/>
    <w:rsid w:val="00DD3E82"/>
    <w:rsid w:val="00DD74BC"/>
    <w:rsid w:val="00DE08C6"/>
    <w:rsid w:val="00DE11E7"/>
    <w:rsid w:val="00DE22C3"/>
    <w:rsid w:val="00DE7099"/>
    <w:rsid w:val="00DF4BBF"/>
    <w:rsid w:val="00DF5AE1"/>
    <w:rsid w:val="00DF6637"/>
    <w:rsid w:val="00E0108B"/>
    <w:rsid w:val="00E01586"/>
    <w:rsid w:val="00E04BC8"/>
    <w:rsid w:val="00E0590C"/>
    <w:rsid w:val="00E06E2B"/>
    <w:rsid w:val="00E100A2"/>
    <w:rsid w:val="00E10AE1"/>
    <w:rsid w:val="00E10F35"/>
    <w:rsid w:val="00E168BF"/>
    <w:rsid w:val="00E207FE"/>
    <w:rsid w:val="00E212F9"/>
    <w:rsid w:val="00E22284"/>
    <w:rsid w:val="00E228B2"/>
    <w:rsid w:val="00E23137"/>
    <w:rsid w:val="00E237BB"/>
    <w:rsid w:val="00E24FF1"/>
    <w:rsid w:val="00E27ABF"/>
    <w:rsid w:val="00E3137E"/>
    <w:rsid w:val="00E31775"/>
    <w:rsid w:val="00E32412"/>
    <w:rsid w:val="00E33E70"/>
    <w:rsid w:val="00E37424"/>
    <w:rsid w:val="00E41AAF"/>
    <w:rsid w:val="00E42136"/>
    <w:rsid w:val="00E43C32"/>
    <w:rsid w:val="00E449CC"/>
    <w:rsid w:val="00E4595F"/>
    <w:rsid w:val="00E45E7D"/>
    <w:rsid w:val="00E478F7"/>
    <w:rsid w:val="00E47EA8"/>
    <w:rsid w:val="00E5558E"/>
    <w:rsid w:val="00E55FA2"/>
    <w:rsid w:val="00E56D4B"/>
    <w:rsid w:val="00E629B9"/>
    <w:rsid w:val="00E63661"/>
    <w:rsid w:val="00E65309"/>
    <w:rsid w:val="00E667F6"/>
    <w:rsid w:val="00E6682F"/>
    <w:rsid w:val="00E71F07"/>
    <w:rsid w:val="00E732D3"/>
    <w:rsid w:val="00E74128"/>
    <w:rsid w:val="00E807A0"/>
    <w:rsid w:val="00E8270D"/>
    <w:rsid w:val="00E838E5"/>
    <w:rsid w:val="00E83C93"/>
    <w:rsid w:val="00E91626"/>
    <w:rsid w:val="00E9208A"/>
    <w:rsid w:val="00E969A5"/>
    <w:rsid w:val="00E9735C"/>
    <w:rsid w:val="00EA0838"/>
    <w:rsid w:val="00EA088C"/>
    <w:rsid w:val="00EA2405"/>
    <w:rsid w:val="00EA2C8E"/>
    <w:rsid w:val="00EA2D3B"/>
    <w:rsid w:val="00EA7879"/>
    <w:rsid w:val="00EB1494"/>
    <w:rsid w:val="00EB1856"/>
    <w:rsid w:val="00EB2F26"/>
    <w:rsid w:val="00EC247A"/>
    <w:rsid w:val="00EC2CFA"/>
    <w:rsid w:val="00EC4DE2"/>
    <w:rsid w:val="00EC5F18"/>
    <w:rsid w:val="00EC7A14"/>
    <w:rsid w:val="00ED19A3"/>
    <w:rsid w:val="00ED2415"/>
    <w:rsid w:val="00ED4DBF"/>
    <w:rsid w:val="00EE00A3"/>
    <w:rsid w:val="00EE0C54"/>
    <w:rsid w:val="00EE3F56"/>
    <w:rsid w:val="00EE46AC"/>
    <w:rsid w:val="00EE4F34"/>
    <w:rsid w:val="00EE60FB"/>
    <w:rsid w:val="00EE7776"/>
    <w:rsid w:val="00EE7F63"/>
    <w:rsid w:val="00EF22B9"/>
    <w:rsid w:val="00EF59B8"/>
    <w:rsid w:val="00EF6127"/>
    <w:rsid w:val="00EF6DBD"/>
    <w:rsid w:val="00EF723E"/>
    <w:rsid w:val="00F035B6"/>
    <w:rsid w:val="00F07913"/>
    <w:rsid w:val="00F07EF6"/>
    <w:rsid w:val="00F105DF"/>
    <w:rsid w:val="00F212D1"/>
    <w:rsid w:val="00F21818"/>
    <w:rsid w:val="00F22C19"/>
    <w:rsid w:val="00F24307"/>
    <w:rsid w:val="00F3094A"/>
    <w:rsid w:val="00F3134C"/>
    <w:rsid w:val="00F364A0"/>
    <w:rsid w:val="00F37B10"/>
    <w:rsid w:val="00F40530"/>
    <w:rsid w:val="00F44313"/>
    <w:rsid w:val="00F44B70"/>
    <w:rsid w:val="00F477D6"/>
    <w:rsid w:val="00F539A7"/>
    <w:rsid w:val="00F54144"/>
    <w:rsid w:val="00F62D7B"/>
    <w:rsid w:val="00F641AA"/>
    <w:rsid w:val="00F64CDF"/>
    <w:rsid w:val="00F650D6"/>
    <w:rsid w:val="00F672CF"/>
    <w:rsid w:val="00F766A6"/>
    <w:rsid w:val="00F803B6"/>
    <w:rsid w:val="00F901E6"/>
    <w:rsid w:val="00F923C8"/>
    <w:rsid w:val="00F940E2"/>
    <w:rsid w:val="00F976B4"/>
    <w:rsid w:val="00F97B61"/>
    <w:rsid w:val="00FA4224"/>
    <w:rsid w:val="00FB028C"/>
    <w:rsid w:val="00FB0E0E"/>
    <w:rsid w:val="00FB7B14"/>
    <w:rsid w:val="00FC07CF"/>
    <w:rsid w:val="00FC302B"/>
    <w:rsid w:val="00FC567E"/>
    <w:rsid w:val="00FC63AD"/>
    <w:rsid w:val="00FC797A"/>
    <w:rsid w:val="00FD2BC3"/>
    <w:rsid w:val="00FE030F"/>
    <w:rsid w:val="00FE1F4B"/>
    <w:rsid w:val="00FE5435"/>
    <w:rsid w:val="00FF06B1"/>
    <w:rsid w:val="00FF18A4"/>
    <w:rsid w:val="00FF1D05"/>
    <w:rsid w:val="00FF26CE"/>
    <w:rsid w:val="00FF68C7"/>
    <w:rsid w:val="116FE036"/>
    <w:rsid w:val="1DFF7CA4"/>
    <w:rsid w:val="1FFF7C3B"/>
    <w:rsid w:val="2DCF7FFE"/>
    <w:rsid w:val="2E72B9E0"/>
    <w:rsid w:val="2F6F0711"/>
    <w:rsid w:val="2FFBCE35"/>
    <w:rsid w:val="37ED1710"/>
    <w:rsid w:val="37EFB1DD"/>
    <w:rsid w:val="37FEBC48"/>
    <w:rsid w:val="39D79B8C"/>
    <w:rsid w:val="3AFFC7C4"/>
    <w:rsid w:val="3F7B7699"/>
    <w:rsid w:val="3FF53EE9"/>
    <w:rsid w:val="3FFB63E4"/>
    <w:rsid w:val="5D6FF410"/>
    <w:rsid w:val="5DFD8A14"/>
    <w:rsid w:val="5F6C1C98"/>
    <w:rsid w:val="5F7AC5BA"/>
    <w:rsid w:val="69EF0098"/>
    <w:rsid w:val="6BBFCEA7"/>
    <w:rsid w:val="6D6EDB40"/>
    <w:rsid w:val="6FE7C0B7"/>
    <w:rsid w:val="73DB8AC3"/>
    <w:rsid w:val="76FEDDA4"/>
    <w:rsid w:val="77F15859"/>
    <w:rsid w:val="79CDD070"/>
    <w:rsid w:val="7AFF2445"/>
    <w:rsid w:val="7B6F2BF9"/>
    <w:rsid w:val="7BBB71DB"/>
    <w:rsid w:val="7CDD001B"/>
    <w:rsid w:val="7CFD23D1"/>
    <w:rsid w:val="7DDEECE7"/>
    <w:rsid w:val="7EDBE138"/>
    <w:rsid w:val="7EEB303A"/>
    <w:rsid w:val="7F7F53E3"/>
    <w:rsid w:val="7FBE6537"/>
    <w:rsid w:val="7FF4E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A76B5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DengXian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qFormat/>
    <w:rPr>
      <w:rFonts w:ascii="宋体" w:eastAsia="宋体"/>
    </w:rPr>
  </w:style>
  <w:style w:type="paragraph" w:styleId="a5">
    <w:name w:val="annotation text"/>
    <w:basedOn w:val="a"/>
    <w:link w:val="a6"/>
    <w:uiPriority w:val="99"/>
    <w:semiHidden/>
    <w:unhideWhenUsed/>
    <w:qFormat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5"/>
    <w:next w:val="a5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qFormat/>
    <w:rPr>
      <w:rFonts w:ascii="DengXian" w:eastAsia="DengXian" w:hAnsi="DengXian" w:cs="DengXian" w:hint="eastAsia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qFormat/>
    <w:rPr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16"/>
      <w:szCs w:val="16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3">
    <w:name w:val="页眉与页脚"/>
    <w:qFormat/>
    <w:pPr>
      <w:tabs>
        <w:tab w:val="right" w:pos="9020"/>
      </w:tabs>
    </w:pPr>
    <w:rPr>
      <w:rFonts w:ascii="PingFang SC Regular" w:eastAsia="Arial Unicode MS" w:hAnsi="PingFang SC Regular" w:cs="Arial Unicode MS"/>
      <w:color w:val="000000"/>
      <w:kern w:val="2"/>
      <w:sz w:val="24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PingFang SC Regular" w:eastAsia="PingFang SC Regular" w:hAnsi="PingFang SC Regular" w:cs="PingFang SC Regular"/>
      <w:color w:val="000000"/>
      <w:kern w:val="2"/>
      <w:sz w:val="22"/>
      <w:szCs w:val="22"/>
      <w:u w:color="000000"/>
      <w:lang w:val="pt-PT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PingFang SC Regular" w:eastAsia="PingFang SC Regular" w:hAnsi="PingFang SC Regular"/>
      <w:sz w:val="22"/>
    </w:rPr>
  </w:style>
  <w:style w:type="character" w:customStyle="1" w:styleId="ac">
    <w:name w:val="页眉 字符"/>
    <w:basedOn w:val="a0"/>
    <w:link w:val="ab"/>
    <w:uiPriority w:val="99"/>
    <w:qFormat/>
    <w:rPr>
      <w:rFonts w:ascii="DengXian" w:eastAsia="DengXian" w:hAnsi="DengXian" w:cs="DengXian"/>
      <w:color w:val="000000"/>
      <w:sz w:val="18"/>
      <w:szCs w:val="18"/>
      <w:u w:color="000000"/>
    </w:rPr>
  </w:style>
  <w:style w:type="character" w:customStyle="1" w:styleId="aa">
    <w:name w:val="页脚 字符"/>
    <w:basedOn w:val="a0"/>
    <w:link w:val="a9"/>
    <w:uiPriority w:val="99"/>
    <w:qFormat/>
    <w:rPr>
      <w:rFonts w:ascii="DengXian" w:eastAsia="DengXian" w:hAnsi="DengXian" w:cs="DengXian"/>
      <w:color w:val="000000"/>
      <w:sz w:val="18"/>
      <w:szCs w:val="18"/>
      <w:u w:color="000000"/>
    </w:rPr>
  </w:style>
  <w:style w:type="paragraph" w:customStyle="1" w:styleId="1">
    <w:name w:val="修订1"/>
    <w:hidden/>
    <w:uiPriority w:val="99"/>
    <w:semiHidden/>
    <w:qFormat/>
    <w:rPr>
      <w:rFonts w:ascii="DengXian" w:eastAsia="DengXian" w:hAnsi="DengXian" w:cs="DengXian"/>
      <w:color w:val="000000"/>
      <w:kern w:val="2"/>
      <w:sz w:val="24"/>
      <w:szCs w:val="24"/>
      <w:u w:color="000000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Segoe UI" w:eastAsia="DengXian" w:hAnsi="Segoe UI" w:cs="Segoe UI"/>
      <w:color w:val="000000"/>
      <w:sz w:val="18"/>
      <w:szCs w:val="18"/>
      <w:u w:color="000000"/>
    </w:rPr>
  </w:style>
  <w:style w:type="character" w:customStyle="1" w:styleId="a6">
    <w:name w:val="批注文字 字符"/>
    <w:basedOn w:val="a0"/>
    <w:link w:val="a5"/>
    <w:uiPriority w:val="99"/>
    <w:semiHidden/>
    <w:qFormat/>
    <w:rPr>
      <w:rFonts w:ascii="DengXian" w:eastAsia="DengXian" w:hAnsi="DengXian" w:cs="DengXian"/>
      <w:color w:val="000000"/>
      <w:sz w:val="20"/>
      <w:szCs w:val="20"/>
      <w:u w:color="000000"/>
    </w:rPr>
  </w:style>
  <w:style w:type="character" w:customStyle="1" w:styleId="ae">
    <w:name w:val="批注主题 字符"/>
    <w:basedOn w:val="a6"/>
    <w:link w:val="ad"/>
    <w:uiPriority w:val="99"/>
    <w:semiHidden/>
    <w:qFormat/>
    <w:rPr>
      <w:rFonts w:ascii="DengXian" w:eastAsia="DengXian" w:hAnsi="DengXian" w:cs="DengXian"/>
      <w:b/>
      <w:bCs/>
      <w:color w:val="000000"/>
      <w:sz w:val="20"/>
      <w:szCs w:val="20"/>
      <w:u w:color="000000"/>
    </w:rPr>
  </w:style>
  <w:style w:type="paragraph" w:customStyle="1" w:styleId="EndNoteCategoryHeading">
    <w:name w:val="EndNote Category Heading"/>
    <w:basedOn w:val="a"/>
    <w:qFormat/>
    <w:pPr>
      <w:spacing w:before="120" w:after="120"/>
      <w:jc w:val="left"/>
    </w:pPr>
    <w:rPr>
      <w:b/>
    </w:rPr>
  </w:style>
  <w:style w:type="character" w:customStyle="1" w:styleId="a4">
    <w:name w:val="文档结构图 字符"/>
    <w:basedOn w:val="a0"/>
    <w:link w:val="a3"/>
    <w:uiPriority w:val="99"/>
    <w:semiHidden/>
    <w:qFormat/>
    <w:rPr>
      <w:rFonts w:ascii="宋体" w:hAnsi="DengXian" w:cs="DengXian"/>
      <w:color w:val="000000"/>
      <w:kern w:val="2"/>
      <w:sz w:val="24"/>
      <w:szCs w:val="24"/>
      <w:u w:color="000000"/>
    </w:rPr>
  </w:style>
  <w:style w:type="table" w:customStyle="1" w:styleId="10">
    <w:name w:val="网格型1"/>
    <w:basedOn w:val="a1"/>
    <w:uiPriority w:val="99"/>
    <w:rPr>
      <w:rFonts w:ascii="PingFang SC Regular" w:hAnsi="PingFang SC Regular" w:cs="PingFang SC Regul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5.jpeg"/><Relationship Id="rId5" Type="http://schemas.openxmlformats.org/officeDocument/2006/relationships/image" Target="media/image1.emf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0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PingFang SC Semibold"/>
        <a:ea typeface="PingFang SC Semibold"/>
        <a:cs typeface="PingFang SC Semibold"/>
      </a:majorFont>
      <a:minorFont>
        <a:latin typeface="PingFang SC Regular"/>
        <a:ea typeface="PingFang SC Regular"/>
        <a:cs typeface="PingFang SC Regular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6</Words>
  <Characters>2205</Characters>
  <Application>Microsoft Office Word</Application>
  <DocSecurity>0</DocSecurity>
  <Lines>18</Lines>
  <Paragraphs>5</Paragraphs>
  <ScaleCrop>false</ScaleCrop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6-17T15:09:00Z</dcterms:created>
  <dcterms:modified xsi:type="dcterms:W3CDTF">2023-07-1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72</vt:lpwstr>
  </property>
  <property fmtid="{D5CDD505-2E9C-101B-9397-08002B2CF9AE}" pid="3" name="ICV">
    <vt:lpwstr>862CD0A9903E64E17CC5AF63F1535071</vt:lpwstr>
  </property>
</Properties>
</file>